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BC191" w14:textId="77777777" w:rsidR="005C1346" w:rsidRPr="00126CBC" w:rsidRDefault="005C1346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  <w:r w:rsidRPr="00126CBC">
        <w:rPr>
          <w:rFonts w:ascii="Courier New" w:hAnsi="Courier New" w:cs="Courier New"/>
          <w:b/>
          <w:sz w:val="24"/>
          <w:szCs w:val="24"/>
        </w:rPr>
        <w:t>Supplementary Data</w:t>
      </w:r>
    </w:p>
    <w:p w14:paraId="125E13C4" w14:textId="77777777" w:rsidR="00C717EF" w:rsidRPr="00126CBC" w:rsidRDefault="00C717EF" w:rsidP="00C71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</w:p>
    <w:p w14:paraId="3E2911E2" w14:textId="3EDCD7A5" w:rsidR="00C717EF" w:rsidRPr="00126CBC" w:rsidRDefault="009459D9" w:rsidP="00C71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Table</w:t>
      </w:r>
      <w:r w:rsidR="00C717EF" w:rsidRPr="00126CBC">
        <w:rPr>
          <w:rFonts w:ascii="Courier New" w:hAnsi="Courier New" w:cs="Courier New"/>
          <w:b/>
          <w:sz w:val="24"/>
          <w:szCs w:val="24"/>
        </w:rPr>
        <w:t xml:space="preserve"> </w:t>
      </w:r>
      <w:r w:rsidR="00C717EF">
        <w:rPr>
          <w:rFonts w:ascii="Courier New" w:hAnsi="Courier New" w:cs="Courier New"/>
          <w:b/>
          <w:sz w:val="24"/>
          <w:szCs w:val="24"/>
        </w:rPr>
        <w:t>S</w:t>
      </w:r>
      <w:r w:rsidR="00C717EF" w:rsidRPr="00126CBC">
        <w:rPr>
          <w:rFonts w:ascii="Courier New" w:hAnsi="Courier New" w:cs="Courier New"/>
          <w:b/>
          <w:sz w:val="24"/>
          <w:szCs w:val="24"/>
        </w:rPr>
        <w:t>1. Patient Demographics at Baseline</w:t>
      </w:r>
    </w:p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5580"/>
        <w:gridCol w:w="1800"/>
        <w:gridCol w:w="1980"/>
      </w:tblGrid>
      <w:tr w:rsidR="00C717EF" w:rsidRPr="00126CBC" w14:paraId="15ECE3F1" w14:textId="77777777" w:rsidTr="00CF76A0">
        <w:trPr>
          <w:trHeight w:val="288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D01C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A72D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CPP (n=6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3D7E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PCP (n=65)</w:t>
            </w:r>
          </w:p>
        </w:tc>
      </w:tr>
      <w:tr w:rsidR="00C717EF" w:rsidRPr="00126CBC" w14:paraId="352E8B8E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4DDF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3C21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40 (61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88D9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40 (61.5)</w:t>
            </w:r>
          </w:p>
        </w:tc>
      </w:tr>
      <w:tr w:rsidR="00C717EF" w:rsidRPr="00126CBC" w14:paraId="79ACEB6A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8C32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Male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4130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25 (3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C547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25 (38.5)</w:t>
            </w:r>
          </w:p>
        </w:tc>
      </w:tr>
      <w:tr w:rsidR="00C717EF" w:rsidRPr="00126CBC" w14:paraId="4177E766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2B4E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Age, Average, 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3B75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D58B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64</w:t>
            </w:r>
          </w:p>
        </w:tc>
      </w:tr>
      <w:tr w:rsidR="00C717EF" w:rsidRPr="00126CBC" w14:paraId="3A64063C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0CD9" w14:textId="77777777" w:rsidR="00C717EF" w:rsidRPr="00126CBC" w:rsidRDefault="00C717EF" w:rsidP="00AF7B02">
            <w:pPr>
              <w:spacing w:after="0" w:line="240" w:lineRule="auto"/>
              <w:ind w:firstLineChars="100" w:firstLine="241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Age &lt; 65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9DAC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27 (41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BC35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27 (41.5)</w:t>
            </w:r>
          </w:p>
        </w:tc>
      </w:tr>
      <w:tr w:rsidR="00C717EF" w:rsidRPr="00126CBC" w14:paraId="6CF88744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027E" w14:textId="77777777" w:rsidR="00C717EF" w:rsidRPr="00126CBC" w:rsidRDefault="00C717EF" w:rsidP="00AF7B02">
            <w:pPr>
              <w:spacing w:after="0" w:line="240" w:lineRule="auto"/>
              <w:ind w:firstLineChars="100" w:firstLine="241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Age ≥ 65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5551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38 (5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F172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38 (58.5)</w:t>
            </w:r>
          </w:p>
        </w:tc>
      </w:tr>
      <w:tr w:rsidR="00C717EF" w:rsidRPr="00126CBC" w14:paraId="150A9C4E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286D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Caucasian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A6A8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41 (63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3254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38 (58.5)</w:t>
            </w:r>
          </w:p>
        </w:tc>
      </w:tr>
      <w:tr w:rsidR="00C717EF" w:rsidRPr="00126CBC" w14:paraId="3F4CCF96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235E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African American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AE7B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22 (33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7CA6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26 (40.0)</w:t>
            </w:r>
          </w:p>
        </w:tc>
      </w:tr>
      <w:tr w:rsidR="00C717EF" w:rsidRPr="00126CBC" w14:paraId="440501E6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7AD3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Hispanic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8F27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7BE0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1 (1.5)</w:t>
            </w:r>
          </w:p>
        </w:tc>
      </w:tr>
      <w:tr w:rsidR="00C717EF" w:rsidRPr="00126CBC" w14:paraId="1B2FFF77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BBA9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Asian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F379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1 (1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41D3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0 (0.0)</w:t>
            </w:r>
          </w:p>
        </w:tc>
      </w:tr>
      <w:tr w:rsidR="00C717EF" w:rsidRPr="00126CBC" w14:paraId="4D443614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3A78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Hypertension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D6F4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63 (96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FB73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63 (96.9)</w:t>
            </w:r>
          </w:p>
        </w:tc>
      </w:tr>
      <w:tr w:rsidR="00C717EF" w:rsidRPr="00126CBC" w14:paraId="5988B01B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8C29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Diabetes, Type 2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D424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28 (43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3B5A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36 (55.4)</w:t>
            </w:r>
          </w:p>
        </w:tc>
      </w:tr>
      <w:tr w:rsidR="00C717EF" w:rsidRPr="00126CBC" w14:paraId="2669F6F6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CF6D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Peripheral Neuropathy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7DB5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34 (52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855B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31 (47.7)</w:t>
            </w:r>
          </w:p>
        </w:tc>
      </w:tr>
      <w:tr w:rsidR="00C717EF" w:rsidRPr="00126CBC" w14:paraId="01E647E3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3FB6E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Patients’ disease states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1906A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E0A1A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C717EF" w:rsidRPr="00126CBC" w14:paraId="40A64060" w14:textId="77777777" w:rsidTr="00CF76A0">
        <w:trPr>
          <w:trHeight w:val="269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08B08" w14:textId="77777777" w:rsidR="00C717EF" w:rsidRPr="00126CBC" w:rsidRDefault="00C717EF" w:rsidP="00CF76A0">
            <w:pPr>
              <w:spacing w:after="0" w:line="240" w:lineRule="auto"/>
              <w:ind w:left="252"/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Hypertension only</w:t>
            </w: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29B41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16 (24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B0C5E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14 (21.5)</w:t>
            </w:r>
          </w:p>
        </w:tc>
      </w:tr>
      <w:tr w:rsidR="00C717EF" w:rsidRPr="00126CBC" w14:paraId="0368BD0F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06EA1" w14:textId="77777777" w:rsidR="00C717EF" w:rsidRPr="00126CBC" w:rsidRDefault="00C717EF" w:rsidP="00CF76A0">
            <w:pPr>
              <w:spacing w:after="0" w:line="240" w:lineRule="auto"/>
              <w:ind w:left="252"/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Diabetes only</w:t>
            </w: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0E277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CD01E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0 (0.0)</w:t>
            </w:r>
          </w:p>
        </w:tc>
      </w:tr>
      <w:tr w:rsidR="00C717EF" w:rsidRPr="00126CBC" w14:paraId="651AFF1E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997BB" w14:textId="77777777" w:rsidR="00C717EF" w:rsidRPr="00126CBC" w:rsidRDefault="00C717EF" w:rsidP="00CF76A0">
            <w:pPr>
              <w:spacing w:after="0" w:line="240" w:lineRule="auto"/>
              <w:ind w:left="252"/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Peripheral Neuropathy only</w:t>
            </w: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EC302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2 (3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BE55E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2 (3.1)</w:t>
            </w:r>
          </w:p>
        </w:tc>
      </w:tr>
      <w:tr w:rsidR="00C717EF" w:rsidRPr="00126CBC" w14:paraId="37E3C577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A1609" w14:textId="77777777" w:rsidR="00C717EF" w:rsidRPr="00126CBC" w:rsidRDefault="00C717EF" w:rsidP="00CF76A0">
            <w:pPr>
              <w:spacing w:after="0" w:line="240" w:lineRule="auto"/>
              <w:ind w:left="252"/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Hypertension and Diabetes</w:t>
            </w: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C45F1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15 (23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3ECE4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20 (30.8)</w:t>
            </w:r>
          </w:p>
        </w:tc>
      </w:tr>
      <w:tr w:rsidR="00C717EF" w:rsidRPr="00126CBC" w14:paraId="7EDF3EEA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B2984" w14:textId="77777777" w:rsidR="00C717EF" w:rsidRPr="00126CBC" w:rsidRDefault="00C717EF" w:rsidP="00CF76A0">
            <w:pPr>
              <w:spacing w:after="0" w:line="240" w:lineRule="auto"/>
              <w:ind w:left="252"/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Hypertension and Peripheral Neuropathy</w:t>
            </w: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48B24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19 (29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AA3EC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13 (20.0)</w:t>
            </w:r>
          </w:p>
        </w:tc>
      </w:tr>
      <w:tr w:rsidR="00C717EF" w:rsidRPr="00126CBC" w14:paraId="3B531609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DA153" w14:textId="77777777" w:rsidR="00C717EF" w:rsidRPr="00126CBC" w:rsidRDefault="00C717EF" w:rsidP="00CF76A0">
            <w:pPr>
              <w:spacing w:after="0" w:line="240" w:lineRule="auto"/>
              <w:ind w:left="252"/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Diabetes and Peripheral Neuropathy</w:t>
            </w: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2E137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6E2AF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0 (0.0)</w:t>
            </w:r>
          </w:p>
        </w:tc>
      </w:tr>
      <w:tr w:rsidR="00C717EF" w:rsidRPr="00126CBC" w14:paraId="44BE6CFB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13587" w14:textId="77777777" w:rsidR="00C717EF" w:rsidRPr="00126CBC" w:rsidRDefault="00C717EF" w:rsidP="00CF76A0">
            <w:pPr>
              <w:spacing w:after="0" w:line="240" w:lineRule="auto"/>
              <w:ind w:left="252"/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Hypertension, Diabetes, and Peripheral Neuropathy</w:t>
            </w: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F6936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13 (2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42F7B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16 (24.6)</w:t>
            </w:r>
          </w:p>
        </w:tc>
      </w:tr>
      <w:tr w:rsidR="00C717EF" w:rsidRPr="00126CBC" w14:paraId="22B3F613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B738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Smoker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B79D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11 (16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B477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11 (16.9)</w:t>
            </w:r>
          </w:p>
        </w:tc>
      </w:tr>
      <w:tr w:rsidR="00C717EF" w:rsidRPr="00126CBC" w14:paraId="7F244A54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FD42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Non-smoker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BC51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54 (83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6CA2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54 (83.1)</w:t>
            </w:r>
          </w:p>
        </w:tc>
      </w:tr>
      <w:tr w:rsidR="00C717EF" w:rsidRPr="00126CBC" w14:paraId="2B477EB1" w14:textId="77777777" w:rsidTr="00CF76A0">
        <w:trPr>
          <w:trHeight w:val="288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83A9" w14:textId="77777777" w:rsidR="00C717EF" w:rsidRPr="00126CBC" w:rsidRDefault="00C717EF" w:rsidP="00CF76A0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</w:rPr>
              <w:t>Treatment for HTN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A9B6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59 (90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7140" w14:textId="77777777" w:rsidR="00C717EF" w:rsidRPr="00126CBC" w:rsidRDefault="00C717EF" w:rsidP="00CF76A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26CBC">
              <w:rPr>
                <w:rFonts w:ascii="Courier New" w:eastAsia="Times New Roman" w:hAnsi="Courier New" w:cs="Courier New"/>
                <w:sz w:val="24"/>
                <w:szCs w:val="24"/>
              </w:rPr>
              <w:t>57 (87.7)</w:t>
            </w:r>
          </w:p>
        </w:tc>
      </w:tr>
    </w:tbl>
    <w:p w14:paraId="70D408FD" w14:textId="77777777" w:rsidR="00C717EF" w:rsidRPr="00126CBC" w:rsidRDefault="00C717EF" w:rsidP="00C71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6CBC">
        <w:rPr>
          <w:rFonts w:ascii="Courier New" w:hAnsi="Courier New" w:cs="Courier New"/>
          <w:sz w:val="24"/>
          <w:szCs w:val="24"/>
        </w:rPr>
        <w:t>Data are provided as number (percentage). Demographics were used to match patients, inclusion in study was random, and therefore p-values were not calculated.</w:t>
      </w:r>
    </w:p>
    <w:p w14:paraId="4CFAD636" w14:textId="77777777" w:rsidR="00E36AB6" w:rsidRPr="00126CBC" w:rsidRDefault="00E36AB6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</w:p>
    <w:p w14:paraId="302B3473" w14:textId="17C92320" w:rsidR="0005322E" w:rsidRPr="00126CBC" w:rsidRDefault="009459D9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Table</w:t>
      </w:r>
      <w:r w:rsidR="005C1346" w:rsidRPr="00126CBC">
        <w:rPr>
          <w:rFonts w:ascii="Courier New" w:hAnsi="Courier New" w:cs="Courier New"/>
          <w:b/>
          <w:sz w:val="24"/>
          <w:szCs w:val="24"/>
        </w:rPr>
        <w:t xml:space="preserve"> </w:t>
      </w:r>
      <w:r w:rsidR="00C717EF">
        <w:rPr>
          <w:rFonts w:ascii="Courier New" w:hAnsi="Courier New" w:cs="Courier New"/>
          <w:b/>
          <w:sz w:val="24"/>
          <w:szCs w:val="24"/>
        </w:rPr>
        <w:t>S2</w:t>
      </w:r>
      <w:r w:rsidR="005C1346" w:rsidRPr="00126CBC">
        <w:rPr>
          <w:rFonts w:ascii="Courier New" w:hAnsi="Courier New" w:cs="Courier New"/>
          <w:b/>
          <w:sz w:val="24"/>
          <w:szCs w:val="24"/>
        </w:rPr>
        <w:t>. List of Emergency Department Visit Diagnoses related to Hypertension, Diabetes Mellitus, and/or Chronic Pain^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855"/>
        <w:gridCol w:w="4770"/>
      </w:tblGrid>
      <w:tr w:rsidR="001D1438" w:rsidRPr="00126CBC" w14:paraId="79F19669" w14:textId="77777777" w:rsidTr="00B17AB9">
        <w:tc>
          <w:tcPr>
            <w:tcW w:w="4855" w:type="dxa"/>
          </w:tcPr>
          <w:p w14:paraId="0487DF3F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sz w:val="24"/>
                <w:szCs w:val="24"/>
              </w:rPr>
              <w:t>CPP</w:t>
            </w:r>
          </w:p>
        </w:tc>
        <w:tc>
          <w:tcPr>
            <w:tcW w:w="4770" w:type="dxa"/>
          </w:tcPr>
          <w:p w14:paraId="6B8C2197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sz w:val="24"/>
                <w:szCs w:val="24"/>
              </w:rPr>
              <w:t>PCP</w:t>
            </w:r>
          </w:p>
        </w:tc>
      </w:tr>
      <w:tr w:rsidR="001D1438" w:rsidRPr="00126CBC" w14:paraId="4AC5F324" w14:textId="77777777" w:rsidTr="00B17AB9">
        <w:tc>
          <w:tcPr>
            <w:tcW w:w="4855" w:type="dxa"/>
          </w:tcPr>
          <w:p w14:paraId="44244463" w14:textId="77777777" w:rsidR="001D1438" w:rsidRPr="00126CBC" w:rsidRDefault="001D1438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Abdominal pain, chronic non-cancer</w:t>
            </w:r>
          </w:p>
          <w:p w14:paraId="3E6068C0" w14:textId="77777777" w:rsidR="001D1438" w:rsidRPr="00126CBC" w:rsidRDefault="001D1438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Back pain, chronic</w:t>
            </w:r>
          </w:p>
          <w:p w14:paraId="139F5EFA" w14:textId="218FA23E" w:rsidR="001D1438" w:rsidRPr="00126CBC" w:rsidRDefault="001D1438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C</w:t>
            </w:r>
            <w:r w:rsidR="00095A1A" w:rsidRPr="00126CBC">
              <w:rPr>
                <w:rFonts w:ascii="Courier New" w:hAnsi="Courier New" w:cs="Courier New"/>
                <w:sz w:val="24"/>
                <w:szCs w:val="24"/>
              </w:rPr>
              <w:t xml:space="preserve">hest 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>p</w:t>
            </w:r>
            <w:r w:rsidR="00095A1A" w:rsidRPr="00126CBC">
              <w:rPr>
                <w:rFonts w:ascii="Courier New" w:hAnsi="Courier New" w:cs="Courier New"/>
                <w:sz w:val="24"/>
                <w:szCs w:val="24"/>
              </w:rPr>
              <w:t>ain</w:t>
            </w:r>
            <w:r w:rsidR="00683EE4" w:rsidRPr="00126CBC">
              <w:rPr>
                <w:rFonts w:ascii="Courier New" w:hAnsi="Courier New" w:cs="Courier New"/>
                <w:sz w:val="24"/>
                <w:szCs w:val="24"/>
                <w:vertAlign w:val="superscript"/>
              </w:rPr>
              <w:t>#</w:t>
            </w:r>
          </w:p>
          <w:p w14:paraId="640B4C66" w14:textId="77777777" w:rsidR="001D1438" w:rsidRPr="00126CBC" w:rsidRDefault="001D1438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Diabetes complications</w:t>
            </w:r>
            <w:r w:rsidR="00095A1A" w:rsidRPr="00126CBC">
              <w:rPr>
                <w:rFonts w:ascii="Courier New" w:hAnsi="Courier New" w:cs="Courier New"/>
                <w:sz w:val="24"/>
                <w:szCs w:val="24"/>
              </w:rPr>
              <w:t xml:space="preserve"> (cellulitis)</w:t>
            </w:r>
          </w:p>
          <w:p w14:paraId="207ECC02" w14:textId="77777777" w:rsidR="001D1438" w:rsidRPr="00126CBC" w:rsidRDefault="001D1438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Foot pain</w:t>
            </w:r>
            <w:r w:rsidR="00046EDF" w:rsidRPr="00126CBC">
              <w:rPr>
                <w:rFonts w:ascii="Courier New" w:hAnsi="Courier New" w:cs="Courier New"/>
                <w:sz w:val="24"/>
                <w:szCs w:val="24"/>
              </w:rPr>
              <w:t>, chronic</w:t>
            </w:r>
          </w:p>
          <w:p w14:paraId="3B65323B" w14:textId="77777777" w:rsidR="001D1438" w:rsidRPr="00126CBC" w:rsidRDefault="001D1438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Joint pain, </w:t>
            </w:r>
            <w:r w:rsidR="00046EDF" w:rsidRPr="00126CBC">
              <w:rPr>
                <w:rFonts w:ascii="Courier New" w:hAnsi="Courier New" w:cs="Courier New"/>
                <w:sz w:val="24"/>
                <w:szCs w:val="24"/>
              </w:rPr>
              <w:t xml:space="preserve">caused by 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drug induced lupus flare</w:t>
            </w:r>
          </w:p>
          <w:p w14:paraId="3444E28B" w14:textId="77777777" w:rsidR="001D1438" w:rsidRPr="00126CBC" w:rsidRDefault="001D1438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eadache</w:t>
            </w:r>
          </w:p>
          <w:p w14:paraId="51B3B18E" w14:textId="77777777" w:rsidR="001D1438" w:rsidRPr="00126CBC" w:rsidRDefault="001D1438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eart failure</w:t>
            </w:r>
            <w:r w:rsidR="00095A1A" w:rsidRPr="00126CBC">
              <w:rPr>
                <w:rFonts w:ascii="Courier New" w:hAnsi="Courier New" w:cs="Courier New"/>
                <w:sz w:val="24"/>
                <w:szCs w:val="24"/>
              </w:rPr>
              <w:t xml:space="preserve"> exacerbation (shortness of breath)</w:t>
            </w:r>
          </w:p>
          <w:p w14:paraId="75AF843A" w14:textId="77777777" w:rsidR="00095A1A" w:rsidRPr="00126CBC" w:rsidRDefault="00095A1A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ertension</w:t>
            </w:r>
          </w:p>
          <w:p w14:paraId="697097A2" w14:textId="77777777" w:rsidR="001D1438" w:rsidRPr="00126CBC" w:rsidRDefault="00095A1A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oglycemia</w:t>
            </w:r>
          </w:p>
          <w:p w14:paraId="1F7617B7" w14:textId="77777777" w:rsidR="00046EDF" w:rsidRPr="00126CBC" w:rsidRDefault="00046EDF" w:rsidP="00B17AB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517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otension</w:t>
            </w:r>
          </w:p>
          <w:p w14:paraId="1078969C" w14:textId="77777777" w:rsidR="00046EDF" w:rsidRPr="00126CBC" w:rsidRDefault="00046EDF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4770" w:type="dxa"/>
          </w:tcPr>
          <w:p w14:paraId="7D368AF3" w14:textId="77777777" w:rsidR="001D1438" w:rsidRPr="00126CBC" w:rsidRDefault="001D1438" w:rsidP="00B17AB9">
            <w:pPr>
              <w:pStyle w:val="ListParagraph"/>
              <w:numPr>
                <w:ilvl w:val="0"/>
                <w:numId w:val="33"/>
              </w:numPr>
              <w:tabs>
                <w:tab w:val="left" w:pos="3192"/>
              </w:tabs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Back pain</w:t>
            </w:r>
            <w:r w:rsidR="00095A1A" w:rsidRPr="00126CBC">
              <w:rPr>
                <w:rFonts w:ascii="Courier New" w:hAnsi="Courier New" w:cs="Courier New"/>
                <w:sz w:val="24"/>
                <w:szCs w:val="24"/>
              </w:rPr>
              <w:t>, chronic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ab/>
            </w:r>
          </w:p>
          <w:p w14:paraId="307D99E5" w14:textId="77777777" w:rsidR="001D1438" w:rsidRPr="00126CBC" w:rsidRDefault="001D1438" w:rsidP="00B17AB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Cardiomegaly with </w:t>
            </w:r>
            <w:r w:rsidR="00095A1A" w:rsidRPr="00126CBC">
              <w:rPr>
                <w:rFonts w:ascii="Courier New" w:hAnsi="Courier New" w:cs="Courier New"/>
                <w:sz w:val="24"/>
                <w:szCs w:val="24"/>
              </w:rPr>
              <w:t>pulmonary embolism</w:t>
            </w:r>
          </w:p>
          <w:p w14:paraId="5D85A55B" w14:textId="08090B3B" w:rsidR="001D1438" w:rsidRPr="00126CBC" w:rsidRDefault="001D1438" w:rsidP="00B17AB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C</w:t>
            </w:r>
            <w:r w:rsidR="00095A1A" w:rsidRPr="00126CBC">
              <w:rPr>
                <w:rFonts w:ascii="Courier New" w:hAnsi="Courier New" w:cs="Courier New"/>
                <w:sz w:val="24"/>
                <w:szCs w:val="24"/>
              </w:rPr>
              <w:t xml:space="preserve">hest 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>p</w:t>
            </w:r>
            <w:r w:rsidR="00095A1A" w:rsidRPr="00126CBC">
              <w:rPr>
                <w:rFonts w:ascii="Courier New" w:hAnsi="Courier New" w:cs="Courier New"/>
                <w:sz w:val="24"/>
                <w:szCs w:val="24"/>
              </w:rPr>
              <w:t>ain</w:t>
            </w:r>
            <w:r w:rsidR="00B17AB9" w:rsidRPr="00126CBC">
              <w:rPr>
                <w:rFonts w:ascii="Courier New" w:hAnsi="Courier New" w:cs="Courier New"/>
                <w:sz w:val="24"/>
                <w:szCs w:val="24"/>
                <w:vertAlign w:val="superscript"/>
              </w:rPr>
              <w:t>#</w:t>
            </w:r>
          </w:p>
          <w:p w14:paraId="6B25729E" w14:textId="77777777" w:rsidR="001D1438" w:rsidRPr="00126CBC" w:rsidRDefault="001D1438" w:rsidP="00B17AB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Diabetes complications (foot infection, cellulitis</w:t>
            </w:r>
            <w:r w:rsidR="00095A1A" w:rsidRPr="00126CBC">
              <w:rPr>
                <w:rFonts w:ascii="Courier New" w:hAnsi="Courier New" w:cs="Courier New"/>
                <w:sz w:val="24"/>
                <w:szCs w:val="24"/>
              </w:rPr>
              <w:t>, neuropathy)</w:t>
            </w:r>
          </w:p>
          <w:p w14:paraId="16AAFA15" w14:textId="77777777" w:rsidR="00095A1A" w:rsidRPr="00126CBC" w:rsidRDefault="001D1438" w:rsidP="00B17AB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eadache</w:t>
            </w:r>
            <w:r w:rsidR="00095A1A" w:rsidRPr="00126CBC"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</w:p>
          <w:p w14:paraId="3848B3A6" w14:textId="77777777" w:rsidR="00095A1A" w:rsidRPr="00126CBC" w:rsidRDefault="00095A1A" w:rsidP="00B17AB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eart Failure exacerbation (edema)</w:t>
            </w:r>
          </w:p>
          <w:p w14:paraId="5820ADBC" w14:textId="77777777" w:rsidR="001D1438" w:rsidRPr="00126CBC" w:rsidRDefault="001D1438" w:rsidP="00B17AB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ertension</w:t>
            </w:r>
          </w:p>
          <w:p w14:paraId="78B5FB9B" w14:textId="77777777" w:rsidR="00095A1A" w:rsidRPr="00126CBC" w:rsidRDefault="00095A1A" w:rsidP="00B17AB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oglycemia</w:t>
            </w:r>
          </w:p>
          <w:p w14:paraId="7882623D" w14:textId="77777777" w:rsidR="001D1438" w:rsidRPr="00126CBC" w:rsidRDefault="001D1438" w:rsidP="00B17AB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otension</w:t>
            </w:r>
          </w:p>
          <w:p w14:paraId="3CFFC4F5" w14:textId="77777777" w:rsidR="001D1438" w:rsidRPr="00126CBC" w:rsidRDefault="001D1438" w:rsidP="00B17AB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Lumbar pain</w:t>
            </w:r>
            <w:r w:rsidR="00046EDF" w:rsidRPr="00126CBC">
              <w:rPr>
                <w:rFonts w:ascii="Courier New" w:hAnsi="Courier New" w:cs="Courier New"/>
                <w:sz w:val="24"/>
                <w:szCs w:val="24"/>
              </w:rPr>
              <w:t>, chronic</w:t>
            </w:r>
          </w:p>
          <w:p w14:paraId="3B33BC27" w14:textId="77777777" w:rsidR="001D1438" w:rsidRPr="00126CBC" w:rsidRDefault="00046EDF" w:rsidP="00B17AB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432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Neck pain, chronic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br/>
            </w:r>
          </w:p>
        </w:tc>
      </w:tr>
    </w:tbl>
    <w:p w14:paraId="270D9727" w14:textId="77777777" w:rsidR="005C1346" w:rsidRPr="00126CBC" w:rsidRDefault="005C1346" w:rsidP="005C13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6CBC">
        <w:rPr>
          <w:rFonts w:ascii="Courier New" w:hAnsi="Courier New" w:cs="Courier New"/>
          <w:sz w:val="24"/>
          <w:szCs w:val="24"/>
        </w:rPr>
        <w:t xml:space="preserve">^Excluded falls, accidents, lacerations or pain due to cancer or tumors </w:t>
      </w:r>
    </w:p>
    <w:p w14:paraId="4F6C7C4C" w14:textId="77777777" w:rsidR="001D1438" w:rsidRPr="00126CBC" w:rsidRDefault="00B17AB9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6CBC">
        <w:rPr>
          <w:rFonts w:ascii="Courier New" w:hAnsi="Courier New" w:cs="Courier New"/>
          <w:sz w:val="24"/>
          <w:szCs w:val="24"/>
          <w:vertAlign w:val="superscript"/>
        </w:rPr>
        <w:t>#</w:t>
      </w:r>
      <w:proofErr w:type="gramStart"/>
      <w:r w:rsidRPr="00126CBC">
        <w:rPr>
          <w:rFonts w:ascii="Courier New" w:hAnsi="Courier New" w:cs="Courier New"/>
          <w:sz w:val="24"/>
          <w:szCs w:val="24"/>
        </w:rPr>
        <w:t>Not</w:t>
      </w:r>
      <w:proofErr w:type="gramEnd"/>
      <w:r w:rsidRPr="00126CBC">
        <w:rPr>
          <w:rFonts w:ascii="Courier New" w:hAnsi="Courier New" w:cs="Courier New"/>
          <w:sz w:val="24"/>
          <w:szCs w:val="24"/>
        </w:rPr>
        <w:t xml:space="preserve"> related to myocardial infarction</w:t>
      </w:r>
    </w:p>
    <w:p w14:paraId="0FE9543E" w14:textId="77777777" w:rsidR="005C1346" w:rsidRPr="00126CBC" w:rsidRDefault="005C1346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5517FD5" w14:textId="77777777" w:rsidR="00EB03A1" w:rsidRPr="00126CBC" w:rsidRDefault="00EB03A1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2A1AF6D" w14:textId="77777777" w:rsidR="00EB03A1" w:rsidRPr="00126CBC" w:rsidRDefault="00EB03A1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871726D" w14:textId="77777777" w:rsidR="00EB03A1" w:rsidRDefault="00EB03A1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BB82FC2" w14:textId="77777777" w:rsidR="0031050B" w:rsidRDefault="0031050B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40D04DD" w14:textId="77777777" w:rsidR="0031050B" w:rsidRDefault="0031050B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2804E88" w14:textId="77777777" w:rsidR="0031050B" w:rsidRDefault="0031050B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2CF96BB" w14:textId="77777777" w:rsidR="008339E5" w:rsidRPr="00126CBC" w:rsidRDefault="008339E5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6619880" w14:textId="77777777" w:rsidR="005254AF" w:rsidRPr="00126CBC" w:rsidRDefault="005254AF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33F752C" w14:textId="6C806455" w:rsidR="001D1438" w:rsidRPr="00126CBC" w:rsidRDefault="009459D9" w:rsidP="001D14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lastRenderedPageBreak/>
        <w:t>Table</w:t>
      </w:r>
      <w:r w:rsidR="00EB03A1" w:rsidRPr="00126CBC">
        <w:rPr>
          <w:rFonts w:ascii="Courier New" w:hAnsi="Courier New" w:cs="Courier New"/>
          <w:b/>
          <w:sz w:val="24"/>
          <w:szCs w:val="24"/>
        </w:rPr>
        <w:t xml:space="preserve"> </w:t>
      </w:r>
      <w:r w:rsidR="00C717EF">
        <w:rPr>
          <w:rFonts w:ascii="Courier New" w:hAnsi="Courier New" w:cs="Courier New"/>
          <w:b/>
          <w:sz w:val="24"/>
          <w:szCs w:val="24"/>
        </w:rPr>
        <w:t>S3</w:t>
      </w:r>
      <w:r w:rsidR="00EB03A1" w:rsidRPr="00126CBC">
        <w:rPr>
          <w:rFonts w:ascii="Courier New" w:hAnsi="Courier New" w:cs="Courier New"/>
          <w:b/>
          <w:sz w:val="24"/>
          <w:szCs w:val="24"/>
        </w:rPr>
        <w:t>. List of Inpatient Admission Diagnoses related to Hypertension, Diabetes Mellitus, and/or Chronic Pai</w:t>
      </w:r>
      <w:r w:rsidR="00B17AB9" w:rsidRPr="00126CBC">
        <w:rPr>
          <w:rFonts w:ascii="Courier New" w:hAnsi="Courier New" w:cs="Courier New"/>
          <w:b/>
          <w:sz w:val="24"/>
          <w:szCs w:val="24"/>
        </w:rPr>
        <w:t>n^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7493"/>
      </w:tblGrid>
      <w:tr w:rsidR="001D1438" w:rsidRPr="00126CBC" w14:paraId="315318A6" w14:textId="77777777" w:rsidTr="00234F9F">
        <w:tc>
          <w:tcPr>
            <w:tcW w:w="4405" w:type="dxa"/>
          </w:tcPr>
          <w:p w14:paraId="547EEDF4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sz w:val="24"/>
                <w:szCs w:val="24"/>
              </w:rPr>
              <w:t>CPP</w:t>
            </w:r>
          </w:p>
        </w:tc>
        <w:tc>
          <w:tcPr>
            <w:tcW w:w="7493" w:type="dxa"/>
          </w:tcPr>
          <w:p w14:paraId="247B82BB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b/>
                <w:sz w:val="24"/>
                <w:szCs w:val="24"/>
              </w:rPr>
              <w:t>PCP</w:t>
            </w:r>
          </w:p>
        </w:tc>
      </w:tr>
      <w:tr w:rsidR="001D1438" w:rsidRPr="00126CBC" w14:paraId="12D1E18F" w14:textId="77777777" w:rsidTr="00234F9F">
        <w:tc>
          <w:tcPr>
            <w:tcW w:w="4405" w:type="dxa"/>
          </w:tcPr>
          <w:p w14:paraId="5BE5748A" w14:textId="560E14BF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A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 xml:space="preserve">trial 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fib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>rillation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 with RVR</w:t>
            </w:r>
          </w:p>
          <w:p w14:paraId="0CB4C2FA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Chronic pancreatitis </w:t>
            </w:r>
          </w:p>
          <w:p w14:paraId="0DA8B96E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Diabetic complications</w:t>
            </w:r>
            <w:r w:rsidR="00046EDF" w:rsidRPr="00126CBC">
              <w:rPr>
                <w:rFonts w:ascii="Courier New" w:hAnsi="Courier New" w:cs="Courier New"/>
                <w:sz w:val="24"/>
                <w:szCs w:val="24"/>
              </w:rPr>
              <w:t xml:space="preserve"> (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cellulitis, ulcer</w:t>
            </w:r>
            <w:r w:rsidR="00046EDF" w:rsidRPr="00126CBC">
              <w:rPr>
                <w:rFonts w:ascii="Courier New" w:hAnsi="Courier New" w:cs="Courier New"/>
                <w:sz w:val="24"/>
                <w:szCs w:val="24"/>
              </w:rPr>
              <w:t>)</w:t>
            </w:r>
          </w:p>
          <w:p w14:paraId="1CDE64D0" w14:textId="54FBDD7B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D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 xml:space="preserve">iabetic 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gastroparesis</w:t>
            </w:r>
          </w:p>
          <w:p w14:paraId="1ACE4DB7" w14:textId="5D6CACF2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Heart 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>f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ailure</w:t>
            </w:r>
          </w:p>
          <w:p w14:paraId="77882A43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erglycemia</w:t>
            </w:r>
          </w:p>
          <w:p w14:paraId="3DCA42CD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ertensive urgency</w:t>
            </w:r>
          </w:p>
          <w:p w14:paraId="1371930F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ertension</w:t>
            </w:r>
          </w:p>
          <w:p w14:paraId="07235F19" w14:textId="77777777" w:rsidR="001D1438" w:rsidRPr="00126CBC" w:rsidRDefault="001D1438" w:rsidP="001D1438">
            <w:pPr>
              <w:tabs>
                <w:tab w:val="center" w:pos="2094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otension</w:t>
            </w:r>
          </w:p>
          <w:p w14:paraId="730401D8" w14:textId="77777777" w:rsidR="001D1438" w:rsidRPr="00126CBC" w:rsidRDefault="001D1438" w:rsidP="001D1438">
            <w:pPr>
              <w:tabs>
                <w:tab w:val="center" w:pos="2094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Intractable pain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ab/>
            </w:r>
          </w:p>
          <w:p w14:paraId="7BC7AB69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Osteoarthritis</w:t>
            </w:r>
          </w:p>
        </w:tc>
        <w:tc>
          <w:tcPr>
            <w:tcW w:w="7493" w:type="dxa"/>
          </w:tcPr>
          <w:p w14:paraId="3607C35F" w14:textId="41DAE390" w:rsidR="001D1438" w:rsidRPr="00126CBC" w:rsidRDefault="001D1438" w:rsidP="001D143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A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 xml:space="preserve">trial 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fib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>rillation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 with cardioversion</w:t>
            </w:r>
          </w:p>
          <w:p w14:paraId="62DEE076" w14:textId="273D6576" w:rsidR="001D1438" w:rsidRPr="00126CBC" w:rsidRDefault="001D1438" w:rsidP="001D143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A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 xml:space="preserve">trial 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fib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>rillation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 with </w:t>
            </w:r>
            <w:proofErr w:type="spellStart"/>
            <w:r w:rsidR="00B11BD9" w:rsidRPr="00234F9F">
              <w:rPr>
                <w:rFonts w:ascii="Courier New" w:hAnsi="Courier New" w:cs="Courier New"/>
                <w:sz w:val="24"/>
                <w:szCs w:val="24"/>
              </w:rPr>
              <w:t>dofetilide</w:t>
            </w:r>
            <w:proofErr w:type="spellEnd"/>
            <w:r w:rsidR="00B11BD9">
              <w:rPr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 w:rsidRPr="00126CBC">
              <w:rPr>
                <w:rFonts w:ascii="Courier New" w:hAnsi="Courier New" w:cs="Courier New"/>
                <w:sz w:val="24"/>
                <w:szCs w:val="24"/>
              </w:rPr>
              <w:t>Tikosyn</w:t>
            </w:r>
            <w:proofErr w:type="spellEnd"/>
            <w:r w:rsidR="00B11BD9">
              <w:rPr>
                <w:rFonts w:ascii="Courier New" w:hAnsi="Courier New" w:cs="Courier New"/>
                <w:sz w:val="24"/>
                <w:szCs w:val="24"/>
              </w:rPr>
              <w:t>)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 load</w:t>
            </w:r>
          </w:p>
          <w:p w14:paraId="1B55FD9D" w14:textId="77777777" w:rsidR="001D1438" w:rsidRPr="00126CBC" w:rsidRDefault="001D1438" w:rsidP="001D143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Back pain</w:t>
            </w:r>
          </w:p>
          <w:p w14:paraId="4CEF3558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Bradycardia</w:t>
            </w:r>
          </w:p>
          <w:p w14:paraId="0FDE4B7C" w14:textId="7C701B24" w:rsidR="001D1438" w:rsidRPr="00126CBC" w:rsidRDefault="00046EDF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Chest 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>p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ain</w:t>
            </w:r>
            <w:r w:rsidR="00B17AB9" w:rsidRPr="00126CBC">
              <w:rPr>
                <w:rFonts w:ascii="Courier New" w:hAnsi="Courier New" w:cs="Courier New"/>
                <w:sz w:val="24"/>
                <w:szCs w:val="24"/>
                <w:vertAlign w:val="superscript"/>
              </w:rPr>
              <w:t>#</w:t>
            </w:r>
          </w:p>
          <w:p w14:paraId="5E0297B5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Diabetic complications</w:t>
            </w:r>
            <w:r w:rsidR="00046EDF" w:rsidRPr="00126CBC">
              <w:rPr>
                <w:rFonts w:ascii="Courier New" w:hAnsi="Courier New" w:cs="Courier New"/>
                <w:sz w:val="24"/>
                <w:szCs w:val="24"/>
              </w:rPr>
              <w:t xml:space="preserve"> (c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ellulitis</w:t>
            </w:r>
            <w:r w:rsidR="00046EDF" w:rsidRPr="00126CBC">
              <w:rPr>
                <w:rFonts w:ascii="Courier New" w:hAnsi="Courier New" w:cs="Courier New"/>
                <w:sz w:val="24"/>
                <w:szCs w:val="24"/>
              </w:rPr>
              <w:t>)</w:t>
            </w:r>
          </w:p>
          <w:p w14:paraId="2482D56B" w14:textId="73CE33E7" w:rsidR="001D1438" w:rsidRPr="00126CBC" w:rsidRDefault="001D1438" w:rsidP="001D143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Heart 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>f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ailure</w:t>
            </w:r>
          </w:p>
          <w:p w14:paraId="4A423B78" w14:textId="77777777" w:rsidR="00046EDF" w:rsidRPr="00126CBC" w:rsidRDefault="00046EDF" w:rsidP="001D143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erglycemic hyperosmolar syndrome</w:t>
            </w:r>
          </w:p>
          <w:p w14:paraId="69F03D03" w14:textId="77777777" w:rsidR="001D1438" w:rsidRPr="00126CBC" w:rsidRDefault="001D1438" w:rsidP="001D143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otension</w:t>
            </w:r>
          </w:p>
          <w:p w14:paraId="406194CD" w14:textId="77777777" w:rsidR="001D1438" w:rsidRPr="00126CBC" w:rsidRDefault="001D1438" w:rsidP="001D14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Hypoglycemia</w:t>
            </w:r>
          </w:p>
          <w:p w14:paraId="7A9647D9" w14:textId="5D847BCD" w:rsidR="001D1438" w:rsidRPr="00126CBC" w:rsidRDefault="001D1438" w:rsidP="00046EDF">
            <w:pPr>
              <w:tabs>
                <w:tab w:val="left" w:pos="2724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 xml:space="preserve">Malignant </w:t>
            </w:r>
            <w:r w:rsidR="005335BE">
              <w:rPr>
                <w:rFonts w:ascii="Courier New" w:hAnsi="Courier New" w:cs="Courier New"/>
                <w:sz w:val="24"/>
                <w:szCs w:val="24"/>
              </w:rPr>
              <w:t>h</w:t>
            </w:r>
            <w:r w:rsidRPr="00126CBC">
              <w:rPr>
                <w:rFonts w:ascii="Courier New" w:hAnsi="Courier New" w:cs="Courier New"/>
                <w:sz w:val="24"/>
                <w:szCs w:val="24"/>
              </w:rPr>
              <w:t>ypertension</w:t>
            </w:r>
            <w:r w:rsidR="00046EDF" w:rsidRPr="00126CBC">
              <w:rPr>
                <w:rFonts w:ascii="Courier New" w:hAnsi="Courier New" w:cs="Courier New"/>
                <w:sz w:val="24"/>
                <w:szCs w:val="24"/>
              </w:rPr>
              <w:tab/>
            </w:r>
          </w:p>
          <w:p w14:paraId="66318CDC" w14:textId="77777777" w:rsidR="001D1438" w:rsidRPr="00126CBC" w:rsidRDefault="001D1438" w:rsidP="001D143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126CBC">
              <w:rPr>
                <w:rFonts w:ascii="Courier New" w:hAnsi="Courier New" w:cs="Courier New"/>
                <w:sz w:val="24"/>
                <w:szCs w:val="24"/>
              </w:rPr>
              <w:t>Polyneuropathy</w:t>
            </w:r>
          </w:p>
          <w:p w14:paraId="15F5D3FA" w14:textId="77777777" w:rsidR="001D1438" w:rsidRPr="00126CBC" w:rsidRDefault="001D1438" w:rsidP="001D143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</w:tbl>
    <w:p w14:paraId="18C6E638" w14:textId="77777777" w:rsidR="00B17AB9" w:rsidRPr="00126CBC" w:rsidRDefault="00B17AB9" w:rsidP="00B17A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6CBC">
        <w:rPr>
          <w:rFonts w:ascii="Courier New" w:hAnsi="Courier New" w:cs="Courier New"/>
          <w:sz w:val="24"/>
          <w:szCs w:val="24"/>
        </w:rPr>
        <w:t xml:space="preserve">^Excluded falls, accidents, lacerations or pain due to cancer or tumors </w:t>
      </w:r>
    </w:p>
    <w:p w14:paraId="217ABFD2" w14:textId="77777777" w:rsidR="00B17AB9" w:rsidRPr="00126CBC" w:rsidRDefault="00B17AB9" w:rsidP="00B17A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6CBC">
        <w:rPr>
          <w:rFonts w:ascii="Courier New" w:hAnsi="Courier New" w:cs="Courier New"/>
          <w:sz w:val="24"/>
          <w:szCs w:val="24"/>
          <w:vertAlign w:val="superscript"/>
        </w:rPr>
        <w:t>#</w:t>
      </w:r>
      <w:proofErr w:type="gramStart"/>
      <w:r w:rsidRPr="00126CBC">
        <w:rPr>
          <w:rFonts w:ascii="Courier New" w:hAnsi="Courier New" w:cs="Courier New"/>
          <w:sz w:val="24"/>
          <w:szCs w:val="24"/>
        </w:rPr>
        <w:t>Not</w:t>
      </w:r>
      <w:proofErr w:type="gramEnd"/>
      <w:r w:rsidRPr="00126CBC">
        <w:rPr>
          <w:rFonts w:ascii="Courier New" w:hAnsi="Courier New" w:cs="Courier New"/>
          <w:sz w:val="24"/>
          <w:szCs w:val="24"/>
        </w:rPr>
        <w:t xml:space="preserve"> related to myocardial infarction</w:t>
      </w:r>
    </w:p>
    <w:p w14:paraId="0F6DB61C" w14:textId="48CFE449" w:rsidR="005630C8" w:rsidRPr="00FF17C1" w:rsidRDefault="005630C8" w:rsidP="005630C8">
      <w:pPr>
        <w:tabs>
          <w:tab w:val="left" w:pos="4224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</w:p>
    <w:sectPr w:rsidR="005630C8" w:rsidRPr="00FF17C1" w:rsidSect="009459D9">
      <w:headerReference w:type="even" r:id="rId8"/>
      <w:headerReference w:type="default" r:id="rId9"/>
      <w:footerReference w:type="first" r:id="rId10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8E351F" w14:textId="77777777" w:rsidR="00510C87" w:rsidRDefault="00510C87" w:rsidP="00B70B77">
      <w:pPr>
        <w:spacing w:after="0" w:line="240" w:lineRule="auto"/>
      </w:pPr>
      <w:r>
        <w:separator/>
      </w:r>
    </w:p>
  </w:endnote>
  <w:endnote w:type="continuationSeparator" w:id="0">
    <w:p w14:paraId="0B254A93" w14:textId="77777777" w:rsidR="00510C87" w:rsidRDefault="00510C87" w:rsidP="00B70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62F745" w14:textId="77777777" w:rsidR="005630C8" w:rsidRDefault="005630C8" w:rsidP="000F1FAA">
    <w:pPr>
      <w:pStyle w:val="Footer"/>
    </w:pPr>
  </w:p>
  <w:p w14:paraId="05B4D4AE" w14:textId="77777777" w:rsidR="005630C8" w:rsidRDefault="00563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D01A64" w14:textId="77777777" w:rsidR="00510C87" w:rsidRDefault="00510C87" w:rsidP="00B70B77">
      <w:pPr>
        <w:spacing w:after="0" w:line="240" w:lineRule="auto"/>
      </w:pPr>
      <w:r>
        <w:separator/>
      </w:r>
    </w:p>
  </w:footnote>
  <w:footnote w:type="continuationSeparator" w:id="0">
    <w:p w14:paraId="233FDA2B" w14:textId="77777777" w:rsidR="00510C87" w:rsidRDefault="00510C87" w:rsidP="00B70B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52088" w14:textId="77777777" w:rsidR="005630C8" w:rsidRDefault="005630C8" w:rsidP="000F1FA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CDF41F" w14:textId="77777777" w:rsidR="005630C8" w:rsidRDefault="005630C8" w:rsidP="00E14E6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A5880A" w14:textId="77777777" w:rsidR="005630C8" w:rsidRDefault="005630C8" w:rsidP="000F1FA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59D9">
      <w:rPr>
        <w:rStyle w:val="PageNumber"/>
        <w:noProof/>
      </w:rPr>
      <w:t>3</w:t>
    </w:r>
    <w:r>
      <w:rPr>
        <w:rStyle w:val="PageNumber"/>
      </w:rPr>
      <w:fldChar w:fldCharType="end"/>
    </w:r>
  </w:p>
  <w:p w14:paraId="1260BF27" w14:textId="77777777" w:rsidR="005630C8" w:rsidRDefault="005630C8" w:rsidP="000F1FA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B7294"/>
    <w:multiLevelType w:val="hybridMultilevel"/>
    <w:tmpl w:val="8C703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54350"/>
    <w:multiLevelType w:val="hybridMultilevel"/>
    <w:tmpl w:val="2BC6B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B7C55"/>
    <w:multiLevelType w:val="hybridMultilevel"/>
    <w:tmpl w:val="56961D2A"/>
    <w:lvl w:ilvl="0" w:tplc="2F5C68A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F44168">
      <w:start w:val="17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E426E9A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5C6860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663F5E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D82ED6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26CB88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846CD6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D461B6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D55DC"/>
    <w:multiLevelType w:val="hybridMultilevel"/>
    <w:tmpl w:val="4B1E0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E0174"/>
    <w:multiLevelType w:val="hybridMultilevel"/>
    <w:tmpl w:val="F88A5B84"/>
    <w:lvl w:ilvl="0" w:tplc="643854B8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D0E79A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643AAE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E6E30E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E06E8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EC07D2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EAD422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FE16E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C8B510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D6346"/>
    <w:multiLevelType w:val="hybridMultilevel"/>
    <w:tmpl w:val="9312B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62EE6"/>
    <w:multiLevelType w:val="multilevel"/>
    <w:tmpl w:val="E488BB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0E2634"/>
    <w:multiLevelType w:val="hybridMultilevel"/>
    <w:tmpl w:val="A4C00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0078E9"/>
    <w:multiLevelType w:val="hybridMultilevel"/>
    <w:tmpl w:val="AA60A126"/>
    <w:lvl w:ilvl="0" w:tplc="BEB0F8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34B4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5EFD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A6E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04A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5C99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BC57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2824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303D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5CC482E"/>
    <w:multiLevelType w:val="hybridMultilevel"/>
    <w:tmpl w:val="862CB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2567B9"/>
    <w:multiLevelType w:val="hybridMultilevel"/>
    <w:tmpl w:val="FD64714C"/>
    <w:lvl w:ilvl="0" w:tplc="FE54AA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42D0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72E5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1E1A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B40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5A00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7C1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421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AEEF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1430A0E"/>
    <w:multiLevelType w:val="hybridMultilevel"/>
    <w:tmpl w:val="B4C0A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615EC"/>
    <w:multiLevelType w:val="multilevel"/>
    <w:tmpl w:val="563E1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752BFE"/>
    <w:multiLevelType w:val="hybridMultilevel"/>
    <w:tmpl w:val="CABAB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266586"/>
    <w:multiLevelType w:val="hybridMultilevel"/>
    <w:tmpl w:val="094ACFBC"/>
    <w:lvl w:ilvl="0" w:tplc="E5C675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1038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78AA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A80C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74E9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CEC8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D854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6A2D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6438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D8A14F4"/>
    <w:multiLevelType w:val="hybridMultilevel"/>
    <w:tmpl w:val="20D25C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6023CD"/>
    <w:multiLevelType w:val="hybridMultilevel"/>
    <w:tmpl w:val="5D76E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176720"/>
    <w:multiLevelType w:val="hybridMultilevel"/>
    <w:tmpl w:val="09F4304E"/>
    <w:lvl w:ilvl="0" w:tplc="8028F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C03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F0DC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DA3D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54E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2A1A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9216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68C2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C877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1841793"/>
    <w:multiLevelType w:val="multilevel"/>
    <w:tmpl w:val="2FC4F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5623B1"/>
    <w:multiLevelType w:val="hybridMultilevel"/>
    <w:tmpl w:val="D248C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6C31AE"/>
    <w:multiLevelType w:val="hybridMultilevel"/>
    <w:tmpl w:val="181C6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B912EB"/>
    <w:multiLevelType w:val="hybridMultilevel"/>
    <w:tmpl w:val="0696F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876F20"/>
    <w:multiLevelType w:val="hybridMultilevel"/>
    <w:tmpl w:val="FA60CB20"/>
    <w:lvl w:ilvl="0" w:tplc="1CAA13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8452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04B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80D5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A218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BE95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76E3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906C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6C4D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F844424"/>
    <w:multiLevelType w:val="hybridMultilevel"/>
    <w:tmpl w:val="B3B49164"/>
    <w:lvl w:ilvl="0" w:tplc="3FCC0A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2633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468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DE7D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285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A896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58C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604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724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009201D"/>
    <w:multiLevelType w:val="hybridMultilevel"/>
    <w:tmpl w:val="6F36E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663041"/>
    <w:multiLevelType w:val="hybridMultilevel"/>
    <w:tmpl w:val="E76247B2"/>
    <w:lvl w:ilvl="0" w:tplc="D204992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D021062">
      <w:start w:val="13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6CC9190">
      <w:start w:val="13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7C2076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486500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ECAEE8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40331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FCA3F0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D0717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8978E4"/>
    <w:multiLevelType w:val="hybridMultilevel"/>
    <w:tmpl w:val="0E2854D6"/>
    <w:lvl w:ilvl="0" w:tplc="306AB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7C35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68FB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3E3B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40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0E8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A25B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DE06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289D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8C53386"/>
    <w:multiLevelType w:val="hybridMultilevel"/>
    <w:tmpl w:val="A9A6C670"/>
    <w:lvl w:ilvl="0" w:tplc="54E42C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24DB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0612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9E1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ECE4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E292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A222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0A35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94E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EF354EE"/>
    <w:multiLevelType w:val="hybridMultilevel"/>
    <w:tmpl w:val="F5D22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32751F"/>
    <w:multiLevelType w:val="hybridMultilevel"/>
    <w:tmpl w:val="E8E667BE"/>
    <w:lvl w:ilvl="0" w:tplc="607290E6">
      <w:start w:val="1"/>
      <w:numFmt w:val="bullet"/>
      <w:lvlText w:val="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5C0045A">
      <w:start w:val="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8BEDF46" w:tentative="1">
      <w:start w:val="1"/>
      <w:numFmt w:val="bullet"/>
      <w:lvlText w:val="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7FA72C6" w:tentative="1">
      <w:start w:val="1"/>
      <w:numFmt w:val="bullet"/>
      <w:lvlText w:val="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53A32F8" w:tentative="1">
      <w:start w:val="1"/>
      <w:numFmt w:val="bullet"/>
      <w:lvlText w:val="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76CFBB0" w:tentative="1">
      <w:start w:val="1"/>
      <w:numFmt w:val="bullet"/>
      <w:lvlText w:val="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4E01280" w:tentative="1">
      <w:start w:val="1"/>
      <w:numFmt w:val="bullet"/>
      <w:lvlText w:val="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5902CF0" w:tentative="1">
      <w:start w:val="1"/>
      <w:numFmt w:val="bullet"/>
      <w:lvlText w:val="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7448442" w:tentative="1">
      <w:start w:val="1"/>
      <w:numFmt w:val="bullet"/>
      <w:lvlText w:val="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0" w15:restartNumberingAfterBreak="0">
    <w:nsid w:val="61BC2CC1"/>
    <w:multiLevelType w:val="hybridMultilevel"/>
    <w:tmpl w:val="42E238C8"/>
    <w:lvl w:ilvl="0" w:tplc="DA64E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0E79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4E4C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563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264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6E83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F004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622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0EE8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2A94600"/>
    <w:multiLevelType w:val="hybridMultilevel"/>
    <w:tmpl w:val="7DC22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CE349E"/>
    <w:multiLevelType w:val="hybridMultilevel"/>
    <w:tmpl w:val="ADAC1C66"/>
    <w:lvl w:ilvl="0" w:tplc="B456C8E2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06ECE">
      <w:start w:val="13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ED04344">
      <w:start w:val="13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C2F320">
      <w:start w:val="13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6E6AAA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4831C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36D28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9E83F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386A6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F73C1F"/>
    <w:multiLevelType w:val="hybridMultilevel"/>
    <w:tmpl w:val="4A143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C14F2D"/>
    <w:multiLevelType w:val="hybridMultilevel"/>
    <w:tmpl w:val="4F780100"/>
    <w:lvl w:ilvl="0" w:tplc="99B07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AC6C2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9ACF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7A97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9C3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36D1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6ED8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B42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6AA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A5D079C"/>
    <w:multiLevelType w:val="hybridMultilevel"/>
    <w:tmpl w:val="1A6021E6"/>
    <w:lvl w:ilvl="0" w:tplc="FD1CDC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D64F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1803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E39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CCA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EC7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C6E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4A7B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0674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9"/>
  </w:num>
  <w:num w:numId="3">
    <w:abstractNumId w:val="16"/>
  </w:num>
  <w:num w:numId="4">
    <w:abstractNumId w:val="11"/>
  </w:num>
  <w:num w:numId="5">
    <w:abstractNumId w:val="20"/>
  </w:num>
  <w:num w:numId="6">
    <w:abstractNumId w:val="13"/>
  </w:num>
  <w:num w:numId="7">
    <w:abstractNumId w:val="7"/>
  </w:num>
  <w:num w:numId="8">
    <w:abstractNumId w:val="3"/>
  </w:num>
  <w:num w:numId="9">
    <w:abstractNumId w:val="5"/>
  </w:num>
  <w:num w:numId="10">
    <w:abstractNumId w:val="21"/>
  </w:num>
  <w:num w:numId="11">
    <w:abstractNumId w:val="10"/>
  </w:num>
  <w:num w:numId="12">
    <w:abstractNumId w:val="23"/>
  </w:num>
  <w:num w:numId="13">
    <w:abstractNumId w:val="29"/>
  </w:num>
  <w:num w:numId="14">
    <w:abstractNumId w:val="1"/>
  </w:num>
  <w:num w:numId="15">
    <w:abstractNumId w:val="9"/>
  </w:num>
  <w:num w:numId="16">
    <w:abstractNumId w:val="12"/>
  </w:num>
  <w:num w:numId="17">
    <w:abstractNumId w:val="6"/>
  </w:num>
  <w:num w:numId="18">
    <w:abstractNumId w:val="2"/>
  </w:num>
  <w:num w:numId="19">
    <w:abstractNumId w:val="8"/>
  </w:num>
  <w:num w:numId="20">
    <w:abstractNumId w:val="26"/>
  </w:num>
  <w:num w:numId="21">
    <w:abstractNumId w:val="17"/>
  </w:num>
  <w:num w:numId="22">
    <w:abstractNumId w:val="35"/>
  </w:num>
  <w:num w:numId="23">
    <w:abstractNumId w:val="22"/>
  </w:num>
  <w:num w:numId="24">
    <w:abstractNumId w:val="14"/>
  </w:num>
  <w:num w:numId="25">
    <w:abstractNumId w:val="27"/>
  </w:num>
  <w:num w:numId="26">
    <w:abstractNumId w:val="30"/>
  </w:num>
  <w:num w:numId="27">
    <w:abstractNumId w:val="25"/>
  </w:num>
  <w:num w:numId="28">
    <w:abstractNumId w:val="32"/>
  </w:num>
  <w:num w:numId="29">
    <w:abstractNumId w:val="4"/>
  </w:num>
  <w:num w:numId="30">
    <w:abstractNumId w:val="18"/>
  </w:num>
  <w:num w:numId="31">
    <w:abstractNumId w:val="28"/>
  </w:num>
  <w:num w:numId="32">
    <w:abstractNumId w:val="15"/>
  </w:num>
  <w:num w:numId="33">
    <w:abstractNumId w:val="31"/>
  </w:num>
  <w:num w:numId="34">
    <w:abstractNumId w:val="33"/>
  </w:num>
  <w:num w:numId="35">
    <w:abstractNumId w:val="34"/>
  </w:num>
  <w:num w:numId="3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F25"/>
    <w:rsid w:val="0000150A"/>
    <w:rsid w:val="00001CD9"/>
    <w:rsid w:val="000020AA"/>
    <w:rsid w:val="00003525"/>
    <w:rsid w:val="00003768"/>
    <w:rsid w:val="00004FEA"/>
    <w:rsid w:val="00005B3D"/>
    <w:rsid w:val="00006877"/>
    <w:rsid w:val="000101DA"/>
    <w:rsid w:val="00011240"/>
    <w:rsid w:val="0001327D"/>
    <w:rsid w:val="00013B75"/>
    <w:rsid w:val="000148D4"/>
    <w:rsid w:val="00021A7A"/>
    <w:rsid w:val="00024C58"/>
    <w:rsid w:val="00024CD6"/>
    <w:rsid w:val="00027156"/>
    <w:rsid w:val="000273C2"/>
    <w:rsid w:val="00031A9C"/>
    <w:rsid w:val="00032254"/>
    <w:rsid w:val="00033C71"/>
    <w:rsid w:val="00033F59"/>
    <w:rsid w:val="00036577"/>
    <w:rsid w:val="00042847"/>
    <w:rsid w:val="00042F5A"/>
    <w:rsid w:val="00045CCB"/>
    <w:rsid w:val="00045FF3"/>
    <w:rsid w:val="00046BCD"/>
    <w:rsid w:val="00046EDF"/>
    <w:rsid w:val="00046FBF"/>
    <w:rsid w:val="00051CFD"/>
    <w:rsid w:val="0005322E"/>
    <w:rsid w:val="0005501B"/>
    <w:rsid w:val="00056673"/>
    <w:rsid w:val="0006153C"/>
    <w:rsid w:val="00065030"/>
    <w:rsid w:val="00072DE2"/>
    <w:rsid w:val="00072F39"/>
    <w:rsid w:val="000738D0"/>
    <w:rsid w:val="0007455B"/>
    <w:rsid w:val="00074605"/>
    <w:rsid w:val="000760F4"/>
    <w:rsid w:val="00076457"/>
    <w:rsid w:val="00083420"/>
    <w:rsid w:val="000840D6"/>
    <w:rsid w:val="0009445B"/>
    <w:rsid w:val="000944F9"/>
    <w:rsid w:val="000951C4"/>
    <w:rsid w:val="00095A1A"/>
    <w:rsid w:val="000A3341"/>
    <w:rsid w:val="000A3E30"/>
    <w:rsid w:val="000A4991"/>
    <w:rsid w:val="000A79A2"/>
    <w:rsid w:val="000B0267"/>
    <w:rsid w:val="000C051B"/>
    <w:rsid w:val="000C5396"/>
    <w:rsid w:val="000C627A"/>
    <w:rsid w:val="000C79CD"/>
    <w:rsid w:val="000D2ACA"/>
    <w:rsid w:val="000D2FCA"/>
    <w:rsid w:val="000D585E"/>
    <w:rsid w:val="000D5ABE"/>
    <w:rsid w:val="000D7DC3"/>
    <w:rsid w:val="000E013F"/>
    <w:rsid w:val="000E5333"/>
    <w:rsid w:val="000E6927"/>
    <w:rsid w:val="000E700E"/>
    <w:rsid w:val="000F1C92"/>
    <w:rsid w:val="000F1FAA"/>
    <w:rsid w:val="000F318F"/>
    <w:rsid w:val="000F43FC"/>
    <w:rsid w:val="000F60C8"/>
    <w:rsid w:val="000F7514"/>
    <w:rsid w:val="00103032"/>
    <w:rsid w:val="001038FB"/>
    <w:rsid w:val="00104DF8"/>
    <w:rsid w:val="00104F19"/>
    <w:rsid w:val="001132E2"/>
    <w:rsid w:val="001151DD"/>
    <w:rsid w:val="0011582E"/>
    <w:rsid w:val="00116AEC"/>
    <w:rsid w:val="00123559"/>
    <w:rsid w:val="00123917"/>
    <w:rsid w:val="00125ADA"/>
    <w:rsid w:val="00126C8A"/>
    <w:rsid w:val="00126CBC"/>
    <w:rsid w:val="00126DEC"/>
    <w:rsid w:val="00127653"/>
    <w:rsid w:val="00127676"/>
    <w:rsid w:val="00127FDC"/>
    <w:rsid w:val="00132C3B"/>
    <w:rsid w:val="00137343"/>
    <w:rsid w:val="0013764C"/>
    <w:rsid w:val="0014310D"/>
    <w:rsid w:val="001435CD"/>
    <w:rsid w:val="001437E8"/>
    <w:rsid w:val="00146EE7"/>
    <w:rsid w:val="00150B4B"/>
    <w:rsid w:val="0015416E"/>
    <w:rsid w:val="001570EC"/>
    <w:rsid w:val="0016052C"/>
    <w:rsid w:val="001620D4"/>
    <w:rsid w:val="00165FC9"/>
    <w:rsid w:val="001668B1"/>
    <w:rsid w:val="00174D8B"/>
    <w:rsid w:val="00174FDC"/>
    <w:rsid w:val="00176F1F"/>
    <w:rsid w:val="00181702"/>
    <w:rsid w:val="001821E6"/>
    <w:rsid w:val="00185E09"/>
    <w:rsid w:val="00185E6A"/>
    <w:rsid w:val="00185F80"/>
    <w:rsid w:val="00186A99"/>
    <w:rsid w:val="00187A29"/>
    <w:rsid w:val="00187B09"/>
    <w:rsid w:val="00187F1F"/>
    <w:rsid w:val="001922DC"/>
    <w:rsid w:val="001927D5"/>
    <w:rsid w:val="00192D86"/>
    <w:rsid w:val="001A0B52"/>
    <w:rsid w:val="001A0FC4"/>
    <w:rsid w:val="001A1D55"/>
    <w:rsid w:val="001A2600"/>
    <w:rsid w:val="001A3DB4"/>
    <w:rsid w:val="001B28C8"/>
    <w:rsid w:val="001B4B53"/>
    <w:rsid w:val="001C1EED"/>
    <w:rsid w:val="001C3A17"/>
    <w:rsid w:val="001C4AA4"/>
    <w:rsid w:val="001C5978"/>
    <w:rsid w:val="001C6472"/>
    <w:rsid w:val="001D1438"/>
    <w:rsid w:val="001D1B4C"/>
    <w:rsid w:val="001D2020"/>
    <w:rsid w:val="001D2C28"/>
    <w:rsid w:val="001D6E68"/>
    <w:rsid w:val="001D7390"/>
    <w:rsid w:val="001E012A"/>
    <w:rsid w:val="001E16B2"/>
    <w:rsid w:val="001E1A0C"/>
    <w:rsid w:val="001E4F56"/>
    <w:rsid w:val="001F2AB1"/>
    <w:rsid w:val="001F2DC0"/>
    <w:rsid w:val="001F402C"/>
    <w:rsid w:val="001F5AC1"/>
    <w:rsid w:val="00200709"/>
    <w:rsid w:val="00202A87"/>
    <w:rsid w:val="00203FFA"/>
    <w:rsid w:val="00206734"/>
    <w:rsid w:val="0020687E"/>
    <w:rsid w:val="00212141"/>
    <w:rsid w:val="00213B85"/>
    <w:rsid w:val="00215B26"/>
    <w:rsid w:val="00217554"/>
    <w:rsid w:val="00220843"/>
    <w:rsid w:val="00220F78"/>
    <w:rsid w:val="002211DF"/>
    <w:rsid w:val="00221F33"/>
    <w:rsid w:val="00222935"/>
    <w:rsid w:val="00224518"/>
    <w:rsid w:val="00226026"/>
    <w:rsid w:val="002267BB"/>
    <w:rsid w:val="00227824"/>
    <w:rsid w:val="00231046"/>
    <w:rsid w:val="00231D6D"/>
    <w:rsid w:val="00234907"/>
    <w:rsid w:val="00234BA8"/>
    <w:rsid w:val="00234F9F"/>
    <w:rsid w:val="002356BF"/>
    <w:rsid w:val="002365F2"/>
    <w:rsid w:val="00236BA6"/>
    <w:rsid w:val="0024469F"/>
    <w:rsid w:val="002468B4"/>
    <w:rsid w:val="002506FE"/>
    <w:rsid w:val="00250EAF"/>
    <w:rsid w:val="002512C4"/>
    <w:rsid w:val="0025185C"/>
    <w:rsid w:val="002539FE"/>
    <w:rsid w:val="00253B4F"/>
    <w:rsid w:val="002542CA"/>
    <w:rsid w:val="00254860"/>
    <w:rsid w:val="00262FE5"/>
    <w:rsid w:val="00263BE2"/>
    <w:rsid w:val="00270AAA"/>
    <w:rsid w:val="002741E8"/>
    <w:rsid w:val="0027605D"/>
    <w:rsid w:val="002812DE"/>
    <w:rsid w:val="00281F43"/>
    <w:rsid w:val="00286B89"/>
    <w:rsid w:val="00293217"/>
    <w:rsid w:val="002968BF"/>
    <w:rsid w:val="002968F6"/>
    <w:rsid w:val="002B37BE"/>
    <w:rsid w:val="002B3C5F"/>
    <w:rsid w:val="002B43F7"/>
    <w:rsid w:val="002B4CF1"/>
    <w:rsid w:val="002B7850"/>
    <w:rsid w:val="002C0801"/>
    <w:rsid w:val="002C1C9A"/>
    <w:rsid w:val="002C48E9"/>
    <w:rsid w:val="002D0F6F"/>
    <w:rsid w:val="002D17BA"/>
    <w:rsid w:val="002D2B01"/>
    <w:rsid w:val="002D3816"/>
    <w:rsid w:val="002D7304"/>
    <w:rsid w:val="002D7F8D"/>
    <w:rsid w:val="002E0E5D"/>
    <w:rsid w:val="002E223D"/>
    <w:rsid w:val="002E3930"/>
    <w:rsid w:val="002E42BE"/>
    <w:rsid w:val="002E4EC2"/>
    <w:rsid w:val="002E72F3"/>
    <w:rsid w:val="002E7D26"/>
    <w:rsid w:val="002F0F90"/>
    <w:rsid w:val="0030051F"/>
    <w:rsid w:val="00300830"/>
    <w:rsid w:val="0030125F"/>
    <w:rsid w:val="00301A6A"/>
    <w:rsid w:val="003028F1"/>
    <w:rsid w:val="003032D2"/>
    <w:rsid w:val="00303A43"/>
    <w:rsid w:val="00303BD7"/>
    <w:rsid w:val="00304E88"/>
    <w:rsid w:val="0030777D"/>
    <w:rsid w:val="0031050B"/>
    <w:rsid w:val="0031074D"/>
    <w:rsid w:val="00311323"/>
    <w:rsid w:val="0031142C"/>
    <w:rsid w:val="003114C6"/>
    <w:rsid w:val="00311CEE"/>
    <w:rsid w:val="00313265"/>
    <w:rsid w:val="00313DBE"/>
    <w:rsid w:val="00316359"/>
    <w:rsid w:val="003219B0"/>
    <w:rsid w:val="00322CE7"/>
    <w:rsid w:val="00324197"/>
    <w:rsid w:val="0032529F"/>
    <w:rsid w:val="0032689F"/>
    <w:rsid w:val="00331AD8"/>
    <w:rsid w:val="00331CF6"/>
    <w:rsid w:val="00333704"/>
    <w:rsid w:val="00333758"/>
    <w:rsid w:val="00334444"/>
    <w:rsid w:val="00337377"/>
    <w:rsid w:val="0034039A"/>
    <w:rsid w:val="00346BD1"/>
    <w:rsid w:val="00347C91"/>
    <w:rsid w:val="003523DC"/>
    <w:rsid w:val="00352A12"/>
    <w:rsid w:val="00353B7D"/>
    <w:rsid w:val="00354DA7"/>
    <w:rsid w:val="00360D66"/>
    <w:rsid w:val="00361382"/>
    <w:rsid w:val="00362D49"/>
    <w:rsid w:val="00366E3C"/>
    <w:rsid w:val="00371F6F"/>
    <w:rsid w:val="003760B2"/>
    <w:rsid w:val="00381626"/>
    <w:rsid w:val="00386301"/>
    <w:rsid w:val="00386C0C"/>
    <w:rsid w:val="0039191B"/>
    <w:rsid w:val="00391DD1"/>
    <w:rsid w:val="0039260A"/>
    <w:rsid w:val="00393557"/>
    <w:rsid w:val="00396302"/>
    <w:rsid w:val="00397463"/>
    <w:rsid w:val="00397A3B"/>
    <w:rsid w:val="003A1BCE"/>
    <w:rsid w:val="003A58EC"/>
    <w:rsid w:val="003B09EB"/>
    <w:rsid w:val="003B1035"/>
    <w:rsid w:val="003B3BCF"/>
    <w:rsid w:val="003B5105"/>
    <w:rsid w:val="003B62B6"/>
    <w:rsid w:val="003B6CEE"/>
    <w:rsid w:val="003B77E6"/>
    <w:rsid w:val="003C4607"/>
    <w:rsid w:val="003C6EE9"/>
    <w:rsid w:val="003C7124"/>
    <w:rsid w:val="003C7601"/>
    <w:rsid w:val="003C779E"/>
    <w:rsid w:val="003D1F7F"/>
    <w:rsid w:val="003D3388"/>
    <w:rsid w:val="003E0442"/>
    <w:rsid w:val="003E1AFD"/>
    <w:rsid w:val="003E465E"/>
    <w:rsid w:val="003E5932"/>
    <w:rsid w:val="003E6E71"/>
    <w:rsid w:val="003F4095"/>
    <w:rsid w:val="003F53A1"/>
    <w:rsid w:val="003F59F4"/>
    <w:rsid w:val="003F5EBE"/>
    <w:rsid w:val="003F78A3"/>
    <w:rsid w:val="004015D5"/>
    <w:rsid w:val="004021FB"/>
    <w:rsid w:val="004026BE"/>
    <w:rsid w:val="0040297E"/>
    <w:rsid w:val="00402A69"/>
    <w:rsid w:val="004055BB"/>
    <w:rsid w:val="00412AC4"/>
    <w:rsid w:val="00412EE4"/>
    <w:rsid w:val="0041373F"/>
    <w:rsid w:val="004139A8"/>
    <w:rsid w:val="00413F9C"/>
    <w:rsid w:val="00415C80"/>
    <w:rsid w:val="004211C4"/>
    <w:rsid w:val="00422060"/>
    <w:rsid w:val="0042317B"/>
    <w:rsid w:val="00426E40"/>
    <w:rsid w:val="00431FF3"/>
    <w:rsid w:val="00434B8B"/>
    <w:rsid w:val="00441158"/>
    <w:rsid w:val="00444BDA"/>
    <w:rsid w:val="00444F12"/>
    <w:rsid w:val="00447C26"/>
    <w:rsid w:val="00447DEA"/>
    <w:rsid w:val="004516F8"/>
    <w:rsid w:val="00453DB1"/>
    <w:rsid w:val="0045466D"/>
    <w:rsid w:val="004548E6"/>
    <w:rsid w:val="00461FEE"/>
    <w:rsid w:val="00462FC0"/>
    <w:rsid w:val="0046332C"/>
    <w:rsid w:val="004638F3"/>
    <w:rsid w:val="00464FA6"/>
    <w:rsid w:val="00466BC8"/>
    <w:rsid w:val="004677CA"/>
    <w:rsid w:val="00470B1B"/>
    <w:rsid w:val="00475924"/>
    <w:rsid w:val="00483F12"/>
    <w:rsid w:val="00484F7D"/>
    <w:rsid w:val="00485D70"/>
    <w:rsid w:val="00486E4C"/>
    <w:rsid w:val="004870B5"/>
    <w:rsid w:val="00490237"/>
    <w:rsid w:val="00490FFB"/>
    <w:rsid w:val="0049277A"/>
    <w:rsid w:val="00494E04"/>
    <w:rsid w:val="00495D88"/>
    <w:rsid w:val="00495DA4"/>
    <w:rsid w:val="004973FD"/>
    <w:rsid w:val="0049742B"/>
    <w:rsid w:val="004A2C1E"/>
    <w:rsid w:val="004A30FC"/>
    <w:rsid w:val="004A4A04"/>
    <w:rsid w:val="004A4C33"/>
    <w:rsid w:val="004B3F69"/>
    <w:rsid w:val="004B71DD"/>
    <w:rsid w:val="004B7798"/>
    <w:rsid w:val="004B77B9"/>
    <w:rsid w:val="004C2E13"/>
    <w:rsid w:val="004C3879"/>
    <w:rsid w:val="004C4551"/>
    <w:rsid w:val="004C6014"/>
    <w:rsid w:val="004D0555"/>
    <w:rsid w:val="004D0C31"/>
    <w:rsid w:val="004D4603"/>
    <w:rsid w:val="004D49AF"/>
    <w:rsid w:val="004D73B0"/>
    <w:rsid w:val="004D76F4"/>
    <w:rsid w:val="004E3C34"/>
    <w:rsid w:val="004E54B7"/>
    <w:rsid w:val="004E6003"/>
    <w:rsid w:val="004F513B"/>
    <w:rsid w:val="004F52CF"/>
    <w:rsid w:val="004F55CB"/>
    <w:rsid w:val="004F61B1"/>
    <w:rsid w:val="004F62DF"/>
    <w:rsid w:val="004F6BEE"/>
    <w:rsid w:val="00500242"/>
    <w:rsid w:val="00500E6A"/>
    <w:rsid w:val="00503E3A"/>
    <w:rsid w:val="00510713"/>
    <w:rsid w:val="00510C87"/>
    <w:rsid w:val="0051243B"/>
    <w:rsid w:val="00512FCA"/>
    <w:rsid w:val="005149D6"/>
    <w:rsid w:val="00515644"/>
    <w:rsid w:val="005161B6"/>
    <w:rsid w:val="0051667F"/>
    <w:rsid w:val="005166F5"/>
    <w:rsid w:val="00520629"/>
    <w:rsid w:val="00521931"/>
    <w:rsid w:val="005254AF"/>
    <w:rsid w:val="00525F0D"/>
    <w:rsid w:val="005271C6"/>
    <w:rsid w:val="00532267"/>
    <w:rsid w:val="005335BE"/>
    <w:rsid w:val="0053505D"/>
    <w:rsid w:val="005372E7"/>
    <w:rsid w:val="00540BD3"/>
    <w:rsid w:val="00540D96"/>
    <w:rsid w:val="00542F75"/>
    <w:rsid w:val="00544BE1"/>
    <w:rsid w:val="005468C4"/>
    <w:rsid w:val="005531DD"/>
    <w:rsid w:val="00560A47"/>
    <w:rsid w:val="00561585"/>
    <w:rsid w:val="005630C8"/>
    <w:rsid w:val="0056368E"/>
    <w:rsid w:val="00564916"/>
    <w:rsid w:val="0057170E"/>
    <w:rsid w:val="00571ADF"/>
    <w:rsid w:val="005722E8"/>
    <w:rsid w:val="00572F35"/>
    <w:rsid w:val="00573F11"/>
    <w:rsid w:val="005807C7"/>
    <w:rsid w:val="00580C12"/>
    <w:rsid w:val="005815F7"/>
    <w:rsid w:val="005834A2"/>
    <w:rsid w:val="00585F3D"/>
    <w:rsid w:val="00586355"/>
    <w:rsid w:val="005936F9"/>
    <w:rsid w:val="00595EDE"/>
    <w:rsid w:val="005966B4"/>
    <w:rsid w:val="00596E06"/>
    <w:rsid w:val="005A0C9F"/>
    <w:rsid w:val="005A5027"/>
    <w:rsid w:val="005A5CCB"/>
    <w:rsid w:val="005A6537"/>
    <w:rsid w:val="005B008D"/>
    <w:rsid w:val="005B3CBD"/>
    <w:rsid w:val="005C1346"/>
    <w:rsid w:val="005C2119"/>
    <w:rsid w:val="005C5B92"/>
    <w:rsid w:val="005C5CEE"/>
    <w:rsid w:val="005D1588"/>
    <w:rsid w:val="005D2738"/>
    <w:rsid w:val="005D2DA9"/>
    <w:rsid w:val="005D7F10"/>
    <w:rsid w:val="005E05F4"/>
    <w:rsid w:val="005E3760"/>
    <w:rsid w:val="005F2875"/>
    <w:rsid w:val="005F2F3C"/>
    <w:rsid w:val="005F30CE"/>
    <w:rsid w:val="005F46B5"/>
    <w:rsid w:val="006021BB"/>
    <w:rsid w:val="00602447"/>
    <w:rsid w:val="00604A01"/>
    <w:rsid w:val="00604F12"/>
    <w:rsid w:val="00607010"/>
    <w:rsid w:val="00610FDE"/>
    <w:rsid w:val="00611878"/>
    <w:rsid w:val="00611D28"/>
    <w:rsid w:val="0061394B"/>
    <w:rsid w:val="00613CC9"/>
    <w:rsid w:val="006214C0"/>
    <w:rsid w:val="006216BE"/>
    <w:rsid w:val="00624A14"/>
    <w:rsid w:val="00625DDC"/>
    <w:rsid w:val="00626133"/>
    <w:rsid w:val="00626205"/>
    <w:rsid w:val="006319D8"/>
    <w:rsid w:val="00631FE0"/>
    <w:rsid w:val="00633E11"/>
    <w:rsid w:val="00634164"/>
    <w:rsid w:val="00636CF3"/>
    <w:rsid w:val="00640B10"/>
    <w:rsid w:val="0064143B"/>
    <w:rsid w:val="00643C07"/>
    <w:rsid w:val="00645451"/>
    <w:rsid w:val="0064781F"/>
    <w:rsid w:val="006544C6"/>
    <w:rsid w:val="006577D3"/>
    <w:rsid w:val="006676BD"/>
    <w:rsid w:val="006729F0"/>
    <w:rsid w:val="0068253A"/>
    <w:rsid w:val="00683C29"/>
    <w:rsid w:val="00683EE4"/>
    <w:rsid w:val="0068542A"/>
    <w:rsid w:val="00686EDF"/>
    <w:rsid w:val="00697AC7"/>
    <w:rsid w:val="006A1F47"/>
    <w:rsid w:val="006A22BF"/>
    <w:rsid w:val="006B1663"/>
    <w:rsid w:val="006B736B"/>
    <w:rsid w:val="006C1E92"/>
    <w:rsid w:val="006C30A1"/>
    <w:rsid w:val="006C3ED7"/>
    <w:rsid w:val="006C45AA"/>
    <w:rsid w:val="006D284E"/>
    <w:rsid w:val="006D34B4"/>
    <w:rsid w:val="006D5589"/>
    <w:rsid w:val="006D7CFD"/>
    <w:rsid w:val="006E202F"/>
    <w:rsid w:val="006E2A97"/>
    <w:rsid w:val="006E7639"/>
    <w:rsid w:val="006F2149"/>
    <w:rsid w:val="006F49C1"/>
    <w:rsid w:val="006F4DF1"/>
    <w:rsid w:val="006F73DC"/>
    <w:rsid w:val="007040C4"/>
    <w:rsid w:val="00706EC6"/>
    <w:rsid w:val="00706FE7"/>
    <w:rsid w:val="00711295"/>
    <w:rsid w:val="00711958"/>
    <w:rsid w:val="00712067"/>
    <w:rsid w:val="00712DB9"/>
    <w:rsid w:val="00712F61"/>
    <w:rsid w:val="00713C85"/>
    <w:rsid w:val="00717DBB"/>
    <w:rsid w:val="007216C0"/>
    <w:rsid w:val="00724931"/>
    <w:rsid w:val="00731087"/>
    <w:rsid w:val="00733CC1"/>
    <w:rsid w:val="007340DF"/>
    <w:rsid w:val="007348D6"/>
    <w:rsid w:val="00736965"/>
    <w:rsid w:val="007413AF"/>
    <w:rsid w:val="00743CDD"/>
    <w:rsid w:val="00750E02"/>
    <w:rsid w:val="00751779"/>
    <w:rsid w:val="00757277"/>
    <w:rsid w:val="00762656"/>
    <w:rsid w:val="007644F1"/>
    <w:rsid w:val="0076740F"/>
    <w:rsid w:val="00772469"/>
    <w:rsid w:val="007750D8"/>
    <w:rsid w:val="00776F5D"/>
    <w:rsid w:val="00781DAE"/>
    <w:rsid w:val="00790B16"/>
    <w:rsid w:val="00791F17"/>
    <w:rsid w:val="00794AD4"/>
    <w:rsid w:val="00795120"/>
    <w:rsid w:val="007952CF"/>
    <w:rsid w:val="007A3A5C"/>
    <w:rsid w:val="007A582A"/>
    <w:rsid w:val="007A6B18"/>
    <w:rsid w:val="007B0228"/>
    <w:rsid w:val="007C05EC"/>
    <w:rsid w:val="007C06ED"/>
    <w:rsid w:val="007C13E9"/>
    <w:rsid w:val="007C460A"/>
    <w:rsid w:val="007C5945"/>
    <w:rsid w:val="007C61ED"/>
    <w:rsid w:val="007C7BD1"/>
    <w:rsid w:val="007D485E"/>
    <w:rsid w:val="007F0F4E"/>
    <w:rsid w:val="007F4116"/>
    <w:rsid w:val="007F43A2"/>
    <w:rsid w:val="00800BD7"/>
    <w:rsid w:val="0080521C"/>
    <w:rsid w:val="00806E8D"/>
    <w:rsid w:val="0080772A"/>
    <w:rsid w:val="00807F0B"/>
    <w:rsid w:val="0081214F"/>
    <w:rsid w:val="00812891"/>
    <w:rsid w:val="0081373B"/>
    <w:rsid w:val="00814748"/>
    <w:rsid w:val="00815550"/>
    <w:rsid w:val="008177B0"/>
    <w:rsid w:val="008200E2"/>
    <w:rsid w:val="008226C3"/>
    <w:rsid w:val="0082447A"/>
    <w:rsid w:val="00824619"/>
    <w:rsid w:val="008274C1"/>
    <w:rsid w:val="0083245A"/>
    <w:rsid w:val="00832AE4"/>
    <w:rsid w:val="008339E5"/>
    <w:rsid w:val="008352CB"/>
    <w:rsid w:val="00835455"/>
    <w:rsid w:val="00837677"/>
    <w:rsid w:val="00841567"/>
    <w:rsid w:val="00842A90"/>
    <w:rsid w:val="00842F69"/>
    <w:rsid w:val="0084313C"/>
    <w:rsid w:val="00845759"/>
    <w:rsid w:val="0084609A"/>
    <w:rsid w:val="00851F6C"/>
    <w:rsid w:val="00852626"/>
    <w:rsid w:val="00854525"/>
    <w:rsid w:val="00857CB5"/>
    <w:rsid w:val="00860300"/>
    <w:rsid w:val="00864EE2"/>
    <w:rsid w:val="00870EF1"/>
    <w:rsid w:val="00871A03"/>
    <w:rsid w:val="00872228"/>
    <w:rsid w:val="00872BE7"/>
    <w:rsid w:val="00875082"/>
    <w:rsid w:val="0087723B"/>
    <w:rsid w:val="00877E69"/>
    <w:rsid w:val="008827D8"/>
    <w:rsid w:val="00883F24"/>
    <w:rsid w:val="00892DA6"/>
    <w:rsid w:val="0089677F"/>
    <w:rsid w:val="00896D88"/>
    <w:rsid w:val="008A12C3"/>
    <w:rsid w:val="008A244E"/>
    <w:rsid w:val="008A2B28"/>
    <w:rsid w:val="008A32C0"/>
    <w:rsid w:val="008A38FC"/>
    <w:rsid w:val="008A3B14"/>
    <w:rsid w:val="008A7CDA"/>
    <w:rsid w:val="008B137E"/>
    <w:rsid w:val="008B5EDC"/>
    <w:rsid w:val="008B65A9"/>
    <w:rsid w:val="008B6B0E"/>
    <w:rsid w:val="008B6D8C"/>
    <w:rsid w:val="008B7B5E"/>
    <w:rsid w:val="008B7E5A"/>
    <w:rsid w:val="008C2808"/>
    <w:rsid w:val="008C669B"/>
    <w:rsid w:val="008D193B"/>
    <w:rsid w:val="008D3CD7"/>
    <w:rsid w:val="008D57CE"/>
    <w:rsid w:val="008D5A6C"/>
    <w:rsid w:val="008D6349"/>
    <w:rsid w:val="008D790E"/>
    <w:rsid w:val="008E1406"/>
    <w:rsid w:val="008E309B"/>
    <w:rsid w:val="008E3964"/>
    <w:rsid w:val="008E3DB5"/>
    <w:rsid w:val="008F1877"/>
    <w:rsid w:val="008F2389"/>
    <w:rsid w:val="008F2C3A"/>
    <w:rsid w:val="008F76B2"/>
    <w:rsid w:val="00904915"/>
    <w:rsid w:val="00904A67"/>
    <w:rsid w:val="00905147"/>
    <w:rsid w:val="00907C09"/>
    <w:rsid w:val="00910A66"/>
    <w:rsid w:val="00916ABB"/>
    <w:rsid w:val="00916AFF"/>
    <w:rsid w:val="00921B6F"/>
    <w:rsid w:val="009262AF"/>
    <w:rsid w:val="00927688"/>
    <w:rsid w:val="00930153"/>
    <w:rsid w:val="00930D39"/>
    <w:rsid w:val="009357A8"/>
    <w:rsid w:val="009459D9"/>
    <w:rsid w:val="00955A94"/>
    <w:rsid w:val="00956C50"/>
    <w:rsid w:val="00960821"/>
    <w:rsid w:val="009633D8"/>
    <w:rsid w:val="009655D7"/>
    <w:rsid w:val="00970B61"/>
    <w:rsid w:val="0097582C"/>
    <w:rsid w:val="009765A5"/>
    <w:rsid w:val="00980C42"/>
    <w:rsid w:val="00980D2C"/>
    <w:rsid w:val="0098213F"/>
    <w:rsid w:val="00982B14"/>
    <w:rsid w:val="0098360C"/>
    <w:rsid w:val="00986633"/>
    <w:rsid w:val="009877A9"/>
    <w:rsid w:val="0099021C"/>
    <w:rsid w:val="00991386"/>
    <w:rsid w:val="0099158B"/>
    <w:rsid w:val="0099529F"/>
    <w:rsid w:val="00995397"/>
    <w:rsid w:val="0099606F"/>
    <w:rsid w:val="00996FFB"/>
    <w:rsid w:val="009A29C9"/>
    <w:rsid w:val="009A7676"/>
    <w:rsid w:val="009B065F"/>
    <w:rsid w:val="009B099F"/>
    <w:rsid w:val="009B1BFB"/>
    <w:rsid w:val="009B366A"/>
    <w:rsid w:val="009B3E54"/>
    <w:rsid w:val="009C0F75"/>
    <w:rsid w:val="009C1B63"/>
    <w:rsid w:val="009C21CD"/>
    <w:rsid w:val="009C3612"/>
    <w:rsid w:val="009C37D5"/>
    <w:rsid w:val="009D430C"/>
    <w:rsid w:val="009E0025"/>
    <w:rsid w:val="009E2561"/>
    <w:rsid w:val="009E6DA5"/>
    <w:rsid w:val="009F3C82"/>
    <w:rsid w:val="009F4D83"/>
    <w:rsid w:val="009F6E53"/>
    <w:rsid w:val="009F767F"/>
    <w:rsid w:val="009F7F2E"/>
    <w:rsid w:val="00A009CE"/>
    <w:rsid w:val="00A0157C"/>
    <w:rsid w:val="00A02932"/>
    <w:rsid w:val="00A05681"/>
    <w:rsid w:val="00A06857"/>
    <w:rsid w:val="00A1199C"/>
    <w:rsid w:val="00A13EF9"/>
    <w:rsid w:val="00A15A5D"/>
    <w:rsid w:val="00A21AA7"/>
    <w:rsid w:val="00A22150"/>
    <w:rsid w:val="00A2701C"/>
    <w:rsid w:val="00A273DE"/>
    <w:rsid w:val="00A31123"/>
    <w:rsid w:val="00A32A5D"/>
    <w:rsid w:val="00A335CC"/>
    <w:rsid w:val="00A34466"/>
    <w:rsid w:val="00A35F18"/>
    <w:rsid w:val="00A369AD"/>
    <w:rsid w:val="00A4102C"/>
    <w:rsid w:val="00A41B5E"/>
    <w:rsid w:val="00A420F7"/>
    <w:rsid w:val="00A4460B"/>
    <w:rsid w:val="00A451EF"/>
    <w:rsid w:val="00A47148"/>
    <w:rsid w:val="00A5008C"/>
    <w:rsid w:val="00A510A0"/>
    <w:rsid w:val="00A517F2"/>
    <w:rsid w:val="00A52EB5"/>
    <w:rsid w:val="00A5306C"/>
    <w:rsid w:val="00A534CF"/>
    <w:rsid w:val="00A537C1"/>
    <w:rsid w:val="00A54676"/>
    <w:rsid w:val="00A556D8"/>
    <w:rsid w:val="00A558F5"/>
    <w:rsid w:val="00A55F1E"/>
    <w:rsid w:val="00A56167"/>
    <w:rsid w:val="00A604A3"/>
    <w:rsid w:val="00A60685"/>
    <w:rsid w:val="00A61AA6"/>
    <w:rsid w:val="00A63B2C"/>
    <w:rsid w:val="00A67407"/>
    <w:rsid w:val="00A81F25"/>
    <w:rsid w:val="00A8221C"/>
    <w:rsid w:val="00A837B4"/>
    <w:rsid w:val="00A92F8F"/>
    <w:rsid w:val="00A9368C"/>
    <w:rsid w:val="00A93D63"/>
    <w:rsid w:val="00A94262"/>
    <w:rsid w:val="00A978C5"/>
    <w:rsid w:val="00AA19E8"/>
    <w:rsid w:val="00AA2724"/>
    <w:rsid w:val="00AA43DB"/>
    <w:rsid w:val="00AA5634"/>
    <w:rsid w:val="00AB0D34"/>
    <w:rsid w:val="00AB1BA2"/>
    <w:rsid w:val="00AB2938"/>
    <w:rsid w:val="00AB32A5"/>
    <w:rsid w:val="00AB58E1"/>
    <w:rsid w:val="00AB59D1"/>
    <w:rsid w:val="00AB5B1A"/>
    <w:rsid w:val="00AC059C"/>
    <w:rsid w:val="00AC2689"/>
    <w:rsid w:val="00AD2AFE"/>
    <w:rsid w:val="00AD6F03"/>
    <w:rsid w:val="00AE36B2"/>
    <w:rsid w:val="00AE5D9E"/>
    <w:rsid w:val="00AE7067"/>
    <w:rsid w:val="00AF346A"/>
    <w:rsid w:val="00AF4F6C"/>
    <w:rsid w:val="00AF5537"/>
    <w:rsid w:val="00AF5B3F"/>
    <w:rsid w:val="00AF6C6A"/>
    <w:rsid w:val="00AF7B02"/>
    <w:rsid w:val="00B03BBA"/>
    <w:rsid w:val="00B042BE"/>
    <w:rsid w:val="00B04363"/>
    <w:rsid w:val="00B04EE8"/>
    <w:rsid w:val="00B054D8"/>
    <w:rsid w:val="00B0565A"/>
    <w:rsid w:val="00B07D20"/>
    <w:rsid w:val="00B102B9"/>
    <w:rsid w:val="00B11BD9"/>
    <w:rsid w:val="00B1277F"/>
    <w:rsid w:val="00B16EA3"/>
    <w:rsid w:val="00B17AB9"/>
    <w:rsid w:val="00B17C56"/>
    <w:rsid w:val="00B20D50"/>
    <w:rsid w:val="00B24E73"/>
    <w:rsid w:val="00B25212"/>
    <w:rsid w:val="00B2587C"/>
    <w:rsid w:val="00B261BE"/>
    <w:rsid w:val="00B2719D"/>
    <w:rsid w:val="00B27593"/>
    <w:rsid w:val="00B308A1"/>
    <w:rsid w:val="00B40ADA"/>
    <w:rsid w:val="00B43624"/>
    <w:rsid w:val="00B45B3F"/>
    <w:rsid w:val="00B46187"/>
    <w:rsid w:val="00B50643"/>
    <w:rsid w:val="00B55BF5"/>
    <w:rsid w:val="00B55D69"/>
    <w:rsid w:val="00B6101A"/>
    <w:rsid w:val="00B61AA1"/>
    <w:rsid w:val="00B64F4D"/>
    <w:rsid w:val="00B67A9A"/>
    <w:rsid w:val="00B70B35"/>
    <w:rsid w:val="00B70B77"/>
    <w:rsid w:val="00B7453A"/>
    <w:rsid w:val="00B80E8E"/>
    <w:rsid w:val="00B8144D"/>
    <w:rsid w:val="00B84656"/>
    <w:rsid w:val="00B8575E"/>
    <w:rsid w:val="00B86286"/>
    <w:rsid w:val="00B9061C"/>
    <w:rsid w:val="00B91283"/>
    <w:rsid w:val="00B91751"/>
    <w:rsid w:val="00B93ED4"/>
    <w:rsid w:val="00B967F0"/>
    <w:rsid w:val="00BA79CE"/>
    <w:rsid w:val="00BB0578"/>
    <w:rsid w:val="00BB3880"/>
    <w:rsid w:val="00BB3C12"/>
    <w:rsid w:val="00BB464D"/>
    <w:rsid w:val="00BB4D33"/>
    <w:rsid w:val="00BB75C5"/>
    <w:rsid w:val="00BB7B98"/>
    <w:rsid w:val="00BC33BB"/>
    <w:rsid w:val="00BC4DEF"/>
    <w:rsid w:val="00BC6BB2"/>
    <w:rsid w:val="00BD032D"/>
    <w:rsid w:val="00BD1873"/>
    <w:rsid w:val="00BD23EC"/>
    <w:rsid w:val="00BD31EA"/>
    <w:rsid w:val="00BD6A41"/>
    <w:rsid w:val="00BD7B84"/>
    <w:rsid w:val="00BE1868"/>
    <w:rsid w:val="00BE2C07"/>
    <w:rsid w:val="00BE3BDF"/>
    <w:rsid w:val="00BE5EDA"/>
    <w:rsid w:val="00BE6F90"/>
    <w:rsid w:val="00BF12BC"/>
    <w:rsid w:val="00BF65C7"/>
    <w:rsid w:val="00C0006D"/>
    <w:rsid w:val="00C035DA"/>
    <w:rsid w:val="00C03D87"/>
    <w:rsid w:val="00C0464E"/>
    <w:rsid w:val="00C05E58"/>
    <w:rsid w:val="00C06FE6"/>
    <w:rsid w:val="00C07794"/>
    <w:rsid w:val="00C10B69"/>
    <w:rsid w:val="00C15A23"/>
    <w:rsid w:val="00C20EFD"/>
    <w:rsid w:val="00C20F02"/>
    <w:rsid w:val="00C2374D"/>
    <w:rsid w:val="00C32A6F"/>
    <w:rsid w:val="00C3335C"/>
    <w:rsid w:val="00C36F6A"/>
    <w:rsid w:val="00C42736"/>
    <w:rsid w:val="00C457F7"/>
    <w:rsid w:val="00C46AC4"/>
    <w:rsid w:val="00C46BAA"/>
    <w:rsid w:val="00C473FF"/>
    <w:rsid w:val="00C55C87"/>
    <w:rsid w:val="00C57BCC"/>
    <w:rsid w:val="00C60E49"/>
    <w:rsid w:val="00C628ED"/>
    <w:rsid w:val="00C64CB4"/>
    <w:rsid w:val="00C70661"/>
    <w:rsid w:val="00C717EF"/>
    <w:rsid w:val="00C724F7"/>
    <w:rsid w:val="00C73836"/>
    <w:rsid w:val="00C7391F"/>
    <w:rsid w:val="00C75884"/>
    <w:rsid w:val="00C771F5"/>
    <w:rsid w:val="00C82AB5"/>
    <w:rsid w:val="00C86EF9"/>
    <w:rsid w:val="00C87259"/>
    <w:rsid w:val="00C91379"/>
    <w:rsid w:val="00C95AD2"/>
    <w:rsid w:val="00C96FCA"/>
    <w:rsid w:val="00CA1D62"/>
    <w:rsid w:val="00CA4417"/>
    <w:rsid w:val="00CA44C4"/>
    <w:rsid w:val="00CB1327"/>
    <w:rsid w:val="00CB1F1B"/>
    <w:rsid w:val="00CB5FCC"/>
    <w:rsid w:val="00CB7635"/>
    <w:rsid w:val="00CB7D90"/>
    <w:rsid w:val="00CB7EA2"/>
    <w:rsid w:val="00CC0230"/>
    <w:rsid w:val="00CC4C13"/>
    <w:rsid w:val="00CD367D"/>
    <w:rsid w:val="00CD4511"/>
    <w:rsid w:val="00CD589A"/>
    <w:rsid w:val="00CD5AE8"/>
    <w:rsid w:val="00CD5AF9"/>
    <w:rsid w:val="00CD70BA"/>
    <w:rsid w:val="00CD7381"/>
    <w:rsid w:val="00CE1287"/>
    <w:rsid w:val="00CE25FE"/>
    <w:rsid w:val="00CE59C2"/>
    <w:rsid w:val="00CE5F22"/>
    <w:rsid w:val="00CF4B79"/>
    <w:rsid w:val="00CF76A0"/>
    <w:rsid w:val="00D00454"/>
    <w:rsid w:val="00D0086A"/>
    <w:rsid w:val="00D03344"/>
    <w:rsid w:val="00D052B5"/>
    <w:rsid w:val="00D106D7"/>
    <w:rsid w:val="00D106E8"/>
    <w:rsid w:val="00D10B9E"/>
    <w:rsid w:val="00D11F4C"/>
    <w:rsid w:val="00D13316"/>
    <w:rsid w:val="00D13358"/>
    <w:rsid w:val="00D177D6"/>
    <w:rsid w:val="00D17C1B"/>
    <w:rsid w:val="00D2146F"/>
    <w:rsid w:val="00D22D73"/>
    <w:rsid w:val="00D23DF3"/>
    <w:rsid w:val="00D26DDE"/>
    <w:rsid w:val="00D276CF"/>
    <w:rsid w:val="00D27D1B"/>
    <w:rsid w:val="00D3068E"/>
    <w:rsid w:val="00D30BCE"/>
    <w:rsid w:val="00D30E37"/>
    <w:rsid w:val="00D32328"/>
    <w:rsid w:val="00D3366A"/>
    <w:rsid w:val="00D41CA4"/>
    <w:rsid w:val="00D42CB2"/>
    <w:rsid w:val="00D45C0B"/>
    <w:rsid w:val="00D45CB0"/>
    <w:rsid w:val="00D4663C"/>
    <w:rsid w:val="00D516C2"/>
    <w:rsid w:val="00D54283"/>
    <w:rsid w:val="00D54ADE"/>
    <w:rsid w:val="00D57347"/>
    <w:rsid w:val="00D604E9"/>
    <w:rsid w:val="00D630CF"/>
    <w:rsid w:val="00D6532F"/>
    <w:rsid w:val="00D6594B"/>
    <w:rsid w:val="00D67218"/>
    <w:rsid w:val="00D7109B"/>
    <w:rsid w:val="00D71754"/>
    <w:rsid w:val="00D737A9"/>
    <w:rsid w:val="00D74DE6"/>
    <w:rsid w:val="00D756EB"/>
    <w:rsid w:val="00D7751A"/>
    <w:rsid w:val="00D779C9"/>
    <w:rsid w:val="00D81EA4"/>
    <w:rsid w:val="00D82B40"/>
    <w:rsid w:val="00D83A85"/>
    <w:rsid w:val="00D84F7C"/>
    <w:rsid w:val="00D850A1"/>
    <w:rsid w:val="00D9201F"/>
    <w:rsid w:val="00D96331"/>
    <w:rsid w:val="00D96C41"/>
    <w:rsid w:val="00DB15B3"/>
    <w:rsid w:val="00DB3835"/>
    <w:rsid w:val="00DB4A69"/>
    <w:rsid w:val="00DB4F50"/>
    <w:rsid w:val="00DB550D"/>
    <w:rsid w:val="00DB5E28"/>
    <w:rsid w:val="00DB68F6"/>
    <w:rsid w:val="00DB6F69"/>
    <w:rsid w:val="00DB712D"/>
    <w:rsid w:val="00DB7E61"/>
    <w:rsid w:val="00DC0E0F"/>
    <w:rsid w:val="00DC11E6"/>
    <w:rsid w:val="00DC2BCD"/>
    <w:rsid w:val="00DD0BBD"/>
    <w:rsid w:val="00DD2AEE"/>
    <w:rsid w:val="00DE4DF8"/>
    <w:rsid w:val="00DE55DF"/>
    <w:rsid w:val="00DF2A6B"/>
    <w:rsid w:val="00DF3648"/>
    <w:rsid w:val="00DF41F2"/>
    <w:rsid w:val="00DF451D"/>
    <w:rsid w:val="00DF7E8C"/>
    <w:rsid w:val="00E00A01"/>
    <w:rsid w:val="00E01C63"/>
    <w:rsid w:val="00E022EB"/>
    <w:rsid w:val="00E043FF"/>
    <w:rsid w:val="00E101B3"/>
    <w:rsid w:val="00E14E6A"/>
    <w:rsid w:val="00E22164"/>
    <w:rsid w:val="00E24E23"/>
    <w:rsid w:val="00E2605B"/>
    <w:rsid w:val="00E315BF"/>
    <w:rsid w:val="00E31D04"/>
    <w:rsid w:val="00E3256A"/>
    <w:rsid w:val="00E3309E"/>
    <w:rsid w:val="00E369C6"/>
    <w:rsid w:val="00E36AB6"/>
    <w:rsid w:val="00E3755B"/>
    <w:rsid w:val="00E4000A"/>
    <w:rsid w:val="00E408B5"/>
    <w:rsid w:val="00E439BB"/>
    <w:rsid w:val="00E4673F"/>
    <w:rsid w:val="00E46D2B"/>
    <w:rsid w:val="00E50C28"/>
    <w:rsid w:val="00E548B6"/>
    <w:rsid w:val="00E55E95"/>
    <w:rsid w:val="00E60F5F"/>
    <w:rsid w:val="00E61C71"/>
    <w:rsid w:val="00E63402"/>
    <w:rsid w:val="00E64195"/>
    <w:rsid w:val="00E65899"/>
    <w:rsid w:val="00E73BC4"/>
    <w:rsid w:val="00E77EE0"/>
    <w:rsid w:val="00E835F5"/>
    <w:rsid w:val="00E839D7"/>
    <w:rsid w:val="00E86B7A"/>
    <w:rsid w:val="00E917F8"/>
    <w:rsid w:val="00E92B68"/>
    <w:rsid w:val="00E93D08"/>
    <w:rsid w:val="00E94039"/>
    <w:rsid w:val="00E9597C"/>
    <w:rsid w:val="00EA186F"/>
    <w:rsid w:val="00EA2318"/>
    <w:rsid w:val="00EA2BFF"/>
    <w:rsid w:val="00EA529A"/>
    <w:rsid w:val="00EA641C"/>
    <w:rsid w:val="00EA6F95"/>
    <w:rsid w:val="00EB03A1"/>
    <w:rsid w:val="00EB16EA"/>
    <w:rsid w:val="00EB65CE"/>
    <w:rsid w:val="00EC0D45"/>
    <w:rsid w:val="00EC4062"/>
    <w:rsid w:val="00EC494E"/>
    <w:rsid w:val="00EC5D62"/>
    <w:rsid w:val="00EC68DD"/>
    <w:rsid w:val="00EC7B00"/>
    <w:rsid w:val="00ED1068"/>
    <w:rsid w:val="00ED3C3D"/>
    <w:rsid w:val="00ED510A"/>
    <w:rsid w:val="00ED7435"/>
    <w:rsid w:val="00ED7CDB"/>
    <w:rsid w:val="00EE2463"/>
    <w:rsid w:val="00EE432D"/>
    <w:rsid w:val="00EE5499"/>
    <w:rsid w:val="00EF0963"/>
    <w:rsid w:val="00EF0F2F"/>
    <w:rsid w:val="00EF206C"/>
    <w:rsid w:val="00EF4856"/>
    <w:rsid w:val="00EF6D65"/>
    <w:rsid w:val="00F004A6"/>
    <w:rsid w:val="00F00A88"/>
    <w:rsid w:val="00F02775"/>
    <w:rsid w:val="00F02EE1"/>
    <w:rsid w:val="00F053D7"/>
    <w:rsid w:val="00F072A3"/>
    <w:rsid w:val="00F07733"/>
    <w:rsid w:val="00F10102"/>
    <w:rsid w:val="00F11EFA"/>
    <w:rsid w:val="00F23A51"/>
    <w:rsid w:val="00F24F08"/>
    <w:rsid w:val="00F27FFC"/>
    <w:rsid w:val="00F31F76"/>
    <w:rsid w:val="00F3291F"/>
    <w:rsid w:val="00F3361D"/>
    <w:rsid w:val="00F3430B"/>
    <w:rsid w:val="00F404D5"/>
    <w:rsid w:val="00F42034"/>
    <w:rsid w:val="00F4220F"/>
    <w:rsid w:val="00F42BBE"/>
    <w:rsid w:val="00F42EB4"/>
    <w:rsid w:val="00F45C9C"/>
    <w:rsid w:val="00F45FF5"/>
    <w:rsid w:val="00F461CD"/>
    <w:rsid w:val="00F46333"/>
    <w:rsid w:val="00F46D50"/>
    <w:rsid w:val="00F4729D"/>
    <w:rsid w:val="00F51ADB"/>
    <w:rsid w:val="00F528E8"/>
    <w:rsid w:val="00F5443D"/>
    <w:rsid w:val="00F551EA"/>
    <w:rsid w:val="00F557D5"/>
    <w:rsid w:val="00F56B32"/>
    <w:rsid w:val="00F56F32"/>
    <w:rsid w:val="00F6187D"/>
    <w:rsid w:val="00F61A22"/>
    <w:rsid w:val="00F61F09"/>
    <w:rsid w:val="00F645C2"/>
    <w:rsid w:val="00F66182"/>
    <w:rsid w:val="00F77722"/>
    <w:rsid w:val="00F814DC"/>
    <w:rsid w:val="00F90234"/>
    <w:rsid w:val="00F918B9"/>
    <w:rsid w:val="00F92B36"/>
    <w:rsid w:val="00F93F31"/>
    <w:rsid w:val="00FA09F1"/>
    <w:rsid w:val="00FA2506"/>
    <w:rsid w:val="00FA45E6"/>
    <w:rsid w:val="00FA5E1C"/>
    <w:rsid w:val="00FA60D3"/>
    <w:rsid w:val="00FA731B"/>
    <w:rsid w:val="00FA75CE"/>
    <w:rsid w:val="00FA7C4F"/>
    <w:rsid w:val="00FB07B6"/>
    <w:rsid w:val="00FB4D9B"/>
    <w:rsid w:val="00FB4F31"/>
    <w:rsid w:val="00FC4930"/>
    <w:rsid w:val="00FC5612"/>
    <w:rsid w:val="00FD229B"/>
    <w:rsid w:val="00FD7154"/>
    <w:rsid w:val="00FE1C1B"/>
    <w:rsid w:val="00FE4588"/>
    <w:rsid w:val="00FF1281"/>
    <w:rsid w:val="00FF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9D982E"/>
  <w15:docId w15:val="{82BB5208-4EC7-4A7E-A768-B7B8D7DDA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7B0"/>
  </w:style>
  <w:style w:type="paragraph" w:styleId="Heading1">
    <w:name w:val="heading 1"/>
    <w:basedOn w:val="Normal"/>
    <w:next w:val="Normal"/>
    <w:link w:val="Heading1Char"/>
    <w:uiPriority w:val="9"/>
    <w:qFormat/>
    <w:rsid w:val="00A35F1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2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F18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D229B"/>
  </w:style>
  <w:style w:type="character" w:styleId="Emphasis">
    <w:name w:val="Emphasis"/>
    <w:basedOn w:val="DefaultParagraphFont"/>
    <w:uiPriority w:val="20"/>
    <w:qFormat/>
    <w:rsid w:val="00FD229B"/>
    <w:rPr>
      <w:i/>
      <w:iCs/>
    </w:rPr>
  </w:style>
  <w:style w:type="character" w:styleId="Strong">
    <w:name w:val="Strong"/>
    <w:basedOn w:val="DefaultParagraphFont"/>
    <w:uiPriority w:val="22"/>
    <w:qFormat/>
    <w:rsid w:val="00FD229B"/>
    <w:rPr>
      <w:b/>
      <w:bCs/>
    </w:rPr>
  </w:style>
  <w:style w:type="paragraph" w:styleId="ListParagraph">
    <w:name w:val="List Paragraph"/>
    <w:basedOn w:val="Normal"/>
    <w:uiPriority w:val="34"/>
    <w:qFormat/>
    <w:rsid w:val="00EA641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0BD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E3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5F1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F1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2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TMLVariable">
    <w:name w:val="HTML Variable"/>
    <w:basedOn w:val="DefaultParagraphFont"/>
    <w:uiPriority w:val="99"/>
    <w:semiHidden/>
    <w:unhideWhenUsed/>
    <w:rsid w:val="004E3C3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0B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B77"/>
  </w:style>
  <w:style w:type="paragraph" w:styleId="Footer">
    <w:name w:val="footer"/>
    <w:basedOn w:val="Normal"/>
    <w:link w:val="FooterChar"/>
    <w:uiPriority w:val="99"/>
    <w:unhideWhenUsed/>
    <w:rsid w:val="00B70B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B77"/>
  </w:style>
  <w:style w:type="paragraph" w:styleId="BalloonText">
    <w:name w:val="Balloon Text"/>
    <w:basedOn w:val="Normal"/>
    <w:link w:val="BalloonTextChar"/>
    <w:uiPriority w:val="99"/>
    <w:semiHidden/>
    <w:unhideWhenUsed/>
    <w:rsid w:val="002C48E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8E9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94039"/>
  </w:style>
  <w:style w:type="paragraph" w:styleId="Revision">
    <w:name w:val="Revision"/>
    <w:hidden/>
    <w:uiPriority w:val="99"/>
    <w:semiHidden/>
    <w:rsid w:val="00132C3B"/>
    <w:pPr>
      <w:spacing w:after="0" w:line="240" w:lineRule="auto"/>
    </w:pPr>
  </w:style>
  <w:style w:type="paragraph" w:customStyle="1" w:styleId="Default">
    <w:name w:val="Default"/>
    <w:rsid w:val="001F2AB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5F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F80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F80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F6A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F6A"/>
    <w:rPr>
      <w:rFonts w:eastAsiaTheme="minorEastAsia"/>
      <w:b/>
      <w:bCs/>
      <w:sz w:val="20"/>
      <w:szCs w:val="20"/>
    </w:rPr>
  </w:style>
  <w:style w:type="table" w:styleId="LightGrid-Accent1">
    <w:name w:val="Light Grid Accent 1"/>
    <w:basedOn w:val="TableNormal"/>
    <w:uiPriority w:val="62"/>
    <w:rsid w:val="00E77EE0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character" w:customStyle="1" w:styleId="spellingerror">
    <w:name w:val="spellingerror"/>
    <w:basedOn w:val="DefaultParagraphFont"/>
    <w:rsid w:val="00AA2724"/>
  </w:style>
  <w:style w:type="character" w:customStyle="1" w:styleId="normaltextrun">
    <w:name w:val="normaltextrun"/>
    <w:basedOn w:val="DefaultParagraphFont"/>
    <w:rsid w:val="00AA2724"/>
  </w:style>
  <w:style w:type="character" w:styleId="LineNumber">
    <w:name w:val="line number"/>
    <w:basedOn w:val="DefaultParagraphFont"/>
    <w:uiPriority w:val="99"/>
    <w:semiHidden/>
    <w:unhideWhenUsed/>
    <w:rsid w:val="00945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4617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4132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7426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180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29972">
          <w:marLeft w:val="21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8754">
          <w:marLeft w:val="21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916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3655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965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420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41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886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2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8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5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7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3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0950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37006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4743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1265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578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9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392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6278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3414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8196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953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26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571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38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201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1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089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670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753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3761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96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96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5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03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5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0572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0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0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13087">
          <w:marLeft w:val="0"/>
          <w:marRight w:val="0"/>
          <w:marTop w:val="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9598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1850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7719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324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89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35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49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67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5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0109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066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3689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5946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08156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3359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8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185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34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7555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78822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0180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6375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1110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0949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671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18278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320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2322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0530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0645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82120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2569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0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76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51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85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82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83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0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6140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9934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2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10274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72772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8598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98557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6389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935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3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114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29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9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97FDA-AC74-4A50-828E-614B72ECD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N</Company>
  <LinksUpToDate>false</LinksUpToDate>
  <CharactersWithSpaces>2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ele Kislan</dc:creator>
  <cp:lastModifiedBy>Michele Kislan</cp:lastModifiedBy>
  <cp:revision>2</cp:revision>
  <cp:lastPrinted>2015-07-28T02:09:00Z</cp:lastPrinted>
  <dcterms:created xsi:type="dcterms:W3CDTF">2016-03-31T19:33:00Z</dcterms:created>
  <dcterms:modified xsi:type="dcterms:W3CDTF">2016-03-31T19:33:00Z</dcterms:modified>
</cp:coreProperties>
</file>